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5664"/>
        <w:gridCol w:w="631"/>
        <w:gridCol w:w="631"/>
        <w:gridCol w:w="631"/>
        <w:gridCol w:w="631"/>
        <w:gridCol w:w="1843"/>
      </w:tblGrid>
      <w:tr w:rsidR="005C3B95" w14:paraId="354C24A8" w14:textId="77777777" w:rsidTr="00382F9E">
        <w:trPr>
          <w:trHeight w:val="535"/>
        </w:trPr>
        <w:tc>
          <w:tcPr>
            <w:tcW w:w="5664" w:type="dxa"/>
            <w:shd w:val="clear" w:color="auto" w:fill="FFFFFF" w:themeFill="background1"/>
          </w:tcPr>
          <w:p w14:paraId="4140B135" w14:textId="77777777" w:rsidR="009C6AD3" w:rsidRDefault="00CA1C64" w:rsidP="00CA1C64">
            <w:pPr>
              <w:spacing w:before="60" w:after="60" w:line="204" w:lineRule="auto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örfattare, år</w:t>
            </w:r>
            <w:r w:rsidR="00E855B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E855B9" w:rsidRPr="00E855B9">
              <w:rPr>
                <w:rFonts w:ascii="Arial" w:hAnsi="Arial" w:cs="Arial"/>
                <w:bCs/>
                <w:sz w:val="14"/>
                <w:szCs w:val="14"/>
              </w:rPr>
              <w:t>(t ex Svensson et al, 2010)</w:t>
            </w:r>
          </w:p>
          <w:p w14:paraId="69DB1E76" w14:textId="77777777" w:rsidR="007968E1" w:rsidRPr="009C6AD3" w:rsidRDefault="007968E1" w:rsidP="00CA1C64">
            <w:pPr>
              <w:spacing w:before="60" w:after="60" w:line="204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524" w:type="dxa"/>
            <w:gridSpan w:val="4"/>
            <w:shd w:val="clear" w:color="auto" w:fill="FFFFFF" w:themeFill="background1"/>
          </w:tcPr>
          <w:p w14:paraId="162C7767" w14:textId="77777777" w:rsidR="002B6518" w:rsidRPr="00382F9E" w:rsidRDefault="002B6518" w:rsidP="00382F9E">
            <w:pPr>
              <w:spacing w:before="60" w:after="60" w:line="204" w:lineRule="auto"/>
              <w:rPr>
                <w:b/>
                <w:vertAlign w:val="superscript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2ED586D" w14:textId="77777777" w:rsidR="005C3B95" w:rsidRDefault="007170E9" w:rsidP="007170E9">
            <w:pPr>
              <w:spacing w:before="60" w:after="60" w:line="204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ö</w:t>
            </w:r>
            <w:r w:rsidRPr="00DD36B6">
              <w:rPr>
                <w:rFonts w:ascii="Arial" w:hAnsi="Arial" w:cs="Arial"/>
                <w:b/>
                <w:bCs/>
                <w:sz w:val="16"/>
                <w:szCs w:val="16"/>
              </w:rPr>
              <w:t>pn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/ </w:t>
            </w:r>
            <w:r w:rsidR="005C3B95">
              <w:rPr>
                <w:rFonts w:ascii="Arial" w:hAnsi="Arial" w:cs="Arial"/>
                <w:b/>
                <w:bCs/>
                <w:sz w:val="16"/>
                <w:szCs w:val="16"/>
              </w:rPr>
              <w:t>Granskare</w:t>
            </w:r>
          </w:p>
          <w:p w14:paraId="2666154E" w14:textId="77777777" w:rsidR="002B6518" w:rsidRDefault="002B6518" w:rsidP="005C3B95"/>
        </w:tc>
      </w:tr>
      <w:tr w:rsidR="00BC15F3" w14:paraId="758CF9D6" w14:textId="77777777" w:rsidTr="009D6CA7">
        <w:trPr>
          <w:trHeight w:val="288"/>
        </w:trPr>
        <w:tc>
          <w:tcPr>
            <w:tcW w:w="5664" w:type="dxa"/>
          </w:tcPr>
          <w:p w14:paraId="45271A45" w14:textId="77777777" w:rsidR="00BC15F3" w:rsidRPr="00837648" w:rsidRDefault="00871AB8" w:rsidP="009D6CA7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rPr>
                <w:rFonts w:ascii="Arial" w:hAnsi="Arial" w:cs="Arial"/>
                <w:i/>
                <w:i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="00BC15F3" w:rsidRPr="00237572">
              <w:rPr>
                <w:rFonts w:ascii="Arial" w:hAnsi="Arial" w:cs="Arial"/>
                <w:sz w:val="17"/>
                <w:szCs w:val="17"/>
              </w:rPr>
              <w:t xml:space="preserve">. </w:t>
            </w:r>
            <w:r w:rsidR="00CA1C64">
              <w:rPr>
                <w:rFonts w:ascii="Arial" w:hAnsi="Arial" w:cs="Arial"/>
                <w:sz w:val="17"/>
                <w:szCs w:val="17"/>
              </w:rPr>
              <w:t>N</w:t>
            </w:r>
            <w:r w:rsidR="00BC15F3">
              <w:rPr>
                <w:rFonts w:ascii="Arial" w:hAnsi="Arial" w:cs="Arial"/>
                <w:sz w:val="17"/>
                <w:szCs w:val="17"/>
              </w:rPr>
              <w:t xml:space="preserve">amnet på den studerade insatsen </w:t>
            </w:r>
            <w:r w:rsidR="005E1CD3">
              <w:rPr>
                <w:rFonts w:ascii="Arial" w:hAnsi="Arial" w:cs="Arial"/>
                <w:sz w:val="17"/>
                <w:szCs w:val="17"/>
              </w:rPr>
              <w:t>(</w:t>
            </w:r>
            <w:r w:rsidR="00E33FBC">
              <w:rPr>
                <w:rFonts w:ascii="Arial" w:hAnsi="Arial" w:cs="Arial"/>
                <w:sz w:val="17"/>
                <w:szCs w:val="17"/>
              </w:rPr>
              <w:t>Experiment-/</w:t>
            </w:r>
            <w:r w:rsidR="005E1CD3">
              <w:rPr>
                <w:rFonts w:ascii="Arial" w:hAnsi="Arial" w:cs="Arial"/>
                <w:sz w:val="17"/>
                <w:szCs w:val="17"/>
              </w:rPr>
              <w:t>interventionsgrupp)</w:t>
            </w:r>
          </w:p>
        </w:tc>
        <w:tc>
          <w:tcPr>
            <w:tcW w:w="4367" w:type="dxa"/>
            <w:gridSpan w:val="5"/>
            <w:vAlign w:val="center"/>
          </w:tcPr>
          <w:p w14:paraId="0827AFB9" w14:textId="77777777" w:rsidR="00BC15F3" w:rsidRDefault="00BC15F3" w:rsidP="007170E9"/>
        </w:tc>
      </w:tr>
      <w:tr w:rsidR="00BC15F3" w14:paraId="03AED6CB" w14:textId="77777777" w:rsidTr="00B134A6">
        <w:trPr>
          <w:trHeight w:val="719"/>
        </w:trPr>
        <w:tc>
          <w:tcPr>
            <w:tcW w:w="5664" w:type="dxa"/>
            <w:tcBorders>
              <w:bottom w:val="single" w:sz="4" w:space="0" w:color="auto"/>
            </w:tcBorders>
          </w:tcPr>
          <w:p w14:paraId="3C597856" w14:textId="77777777" w:rsidR="00E855B9" w:rsidRPr="00E855B9" w:rsidRDefault="00BC15F3" w:rsidP="009D6CA7">
            <w:pPr>
              <w:autoSpaceDE w:val="0"/>
              <w:autoSpaceDN w:val="0"/>
              <w:adjustRightInd w:val="0"/>
              <w:spacing w:before="140" w:after="160" w:line="204" w:lineRule="auto"/>
              <w:ind w:left="284" w:hanging="284"/>
              <w:jc w:val="both"/>
              <w:rPr>
                <w:rFonts w:ascii="Arial" w:hAnsi="Arial" w:cs="Arial"/>
                <w:i/>
                <w:i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. </w:t>
            </w:r>
            <w:r w:rsidR="00CA1C64">
              <w:rPr>
                <w:rFonts w:ascii="Arial" w:hAnsi="Arial" w:cs="Arial"/>
                <w:sz w:val="17"/>
                <w:szCs w:val="17"/>
              </w:rPr>
              <w:t>N</w:t>
            </w:r>
            <w:r>
              <w:rPr>
                <w:rFonts w:ascii="Arial" w:hAnsi="Arial" w:cs="Arial"/>
                <w:sz w:val="17"/>
                <w:szCs w:val="17"/>
              </w:rPr>
              <w:t>amnet eller innehållet på k</w:t>
            </w:r>
            <w:r w:rsidRPr="00237572">
              <w:rPr>
                <w:rFonts w:ascii="Arial" w:hAnsi="Arial" w:cs="Arial"/>
                <w:sz w:val="17"/>
                <w:szCs w:val="17"/>
              </w:rPr>
              <w:t>ontroll</w:t>
            </w:r>
            <w:r w:rsidR="005E1CD3">
              <w:rPr>
                <w:rFonts w:ascii="Arial" w:hAnsi="Arial" w:cs="Arial"/>
                <w:sz w:val="17"/>
                <w:szCs w:val="17"/>
              </w:rPr>
              <w:t>-/jämförelsegrupper</w:t>
            </w:r>
            <w:r>
              <w:rPr>
                <w:rFonts w:ascii="Arial" w:hAnsi="Arial" w:cs="Arial"/>
                <w:sz w:val="17"/>
                <w:szCs w:val="17"/>
              </w:rPr>
              <w:t>s insats</w:t>
            </w:r>
            <w:r w:rsidR="005E1CD3">
              <w:rPr>
                <w:rFonts w:ascii="Arial" w:hAnsi="Arial" w:cs="Arial"/>
                <w:sz w:val="17"/>
                <w:szCs w:val="17"/>
              </w:rPr>
              <w:t>er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(t ex TAU, väntelista, namnet på annan specifik insats)</w:t>
            </w:r>
            <w:r w:rsidR="009D6CA7">
              <w:rPr>
                <w:rFonts w:ascii="Arial" w:hAnsi="Arial" w:cs="Arial"/>
                <w:sz w:val="17"/>
                <w:szCs w:val="17"/>
              </w:rPr>
              <w:t xml:space="preserve">. </w:t>
            </w:r>
            <w:r w:rsidR="00E855B9">
              <w:rPr>
                <w:rFonts w:ascii="Arial" w:hAnsi="Arial" w:cs="Arial"/>
                <w:i/>
                <w:sz w:val="17"/>
                <w:szCs w:val="17"/>
              </w:rPr>
              <w:t>Använd den minst intervenerande för fortsatt data-extrahering</w:t>
            </w:r>
          </w:p>
        </w:tc>
        <w:tc>
          <w:tcPr>
            <w:tcW w:w="4367" w:type="dxa"/>
            <w:gridSpan w:val="5"/>
            <w:tcBorders>
              <w:bottom w:val="single" w:sz="4" w:space="0" w:color="auto"/>
            </w:tcBorders>
            <w:vAlign w:val="center"/>
          </w:tcPr>
          <w:p w14:paraId="4F6A3CCE" w14:textId="77777777" w:rsidR="007968E1" w:rsidRDefault="00E855B9" w:rsidP="007968E1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E158E0">
              <w:rPr>
                <w:rFonts w:ascii="Arial" w:hAnsi="Arial" w:cs="Arial"/>
                <w:sz w:val="16"/>
                <w:szCs w:val="16"/>
              </w:rPr>
              <w:t xml:space="preserve">1  </w:t>
            </w:r>
          </w:p>
          <w:p w14:paraId="39AB8234" w14:textId="77777777" w:rsidR="00BC15F3" w:rsidRPr="009D6CA7" w:rsidRDefault="00E855B9" w:rsidP="007968E1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E158E0">
              <w:rPr>
                <w:rFonts w:ascii="Arial" w:hAnsi="Arial" w:cs="Arial"/>
                <w:sz w:val="16"/>
                <w:szCs w:val="16"/>
              </w:rPr>
              <w:t xml:space="preserve">2 </w:t>
            </w:r>
          </w:p>
        </w:tc>
      </w:tr>
      <w:tr w:rsidR="00D026CD" w14:paraId="012177C3" w14:textId="77777777" w:rsidTr="00B8681E">
        <w:trPr>
          <w:trHeight w:val="759"/>
        </w:trPr>
        <w:tc>
          <w:tcPr>
            <w:tcW w:w="5664" w:type="dxa"/>
            <w:tcBorders>
              <w:bottom w:val="single" w:sz="4" w:space="0" w:color="auto"/>
            </w:tcBorders>
          </w:tcPr>
          <w:p w14:paraId="6572CB50" w14:textId="77777777" w:rsidR="00D026CD" w:rsidRDefault="00D026CD" w:rsidP="007170E9">
            <w:pPr>
              <w:spacing w:before="140" w:after="16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</w:t>
            </w:r>
            <w:r w:rsidRPr="0023757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 xml:space="preserve"> Vilken är målgruppen? </w:t>
            </w:r>
            <w:r>
              <w:rPr>
                <w:rFonts w:ascii="Arial" w:hAnsi="Arial" w:cs="Arial"/>
                <w:i/>
                <w:sz w:val="17"/>
                <w:szCs w:val="17"/>
              </w:rPr>
              <w:t>T ex vuxna med panikå</w:t>
            </w:r>
            <w:r w:rsidRPr="00D026CD">
              <w:rPr>
                <w:rFonts w:ascii="Arial" w:hAnsi="Arial" w:cs="Arial"/>
                <w:i/>
                <w:sz w:val="17"/>
                <w:szCs w:val="17"/>
              </w:rPr>
              <w:t>ngest</w:t>
            </w:r>
            <w:r>
              <w:rPr>
                <w:rFonts w:ascii="Arial" w:hAnsi="Arial" w:cs="Arial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4367" w:type="dxa"/>
            <w:gridSpan w:val="5"/>
            <w:tcBorders>
              <w:bottom w:val="single" w:sz="4" w:space="0" w:color="auto"/>
            </w:tcBorders>
            <w:vAlign w:val="center"/>
          </w:tcPr>
          <w:p w14:paraId="7FEEA449" w14:textId="77777777" w:rsidR="00D026CD" w:rsidRDefault="00D026CD" w:rsidP="005C3B95"/>
        </w:tc>
      </w:tr>
      <w:tr w:rsidR="00104872" w14:paraId="11A93026" w14:textId="77777777" w:rsidTr="00382F9E">
        <w:trPr>
          <w:trHeight w:val="207"/>
        </w:trPr>
        <w:tc>
          <w:tcPr>
            <w:tcW w:w="566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BFC3566" w14:textId="77777777" w:rsidR="00104872" w:rsidRPr="00C0218F" w:rsidRDefault="00104872" w:rsidP="007170E9">
            <w:pPr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Gemensamma för RCT och non-RCT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59987CA" w14:textId="77777777" w:rsidR="00104872" w:rsidRPr="007170E9" w:rsidRDefault="00104872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Ja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DFB0775" w14:textId="77777777" w:rsidR="00104872" w:rsidRPr="007170E9" w:rsidRDefault="00104872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Nej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259DA62" w14:textId="77777777" w:rsidR="00104872" w:rsidRPr="007170E9" w:rsidRDefault="00104872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Ej tillämpligt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2C1BDB5D" w14:textId="77777777" w:rsidR="00104872" w:rsidRPr="007170E9" w:rsidRDefault="00104872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O-</w:t>
            </w:r>
          </w:p>
          <w:p w14:paraId="43BB38A1" w14:textId="77777777" w:rsidR="00104872" w:rsidRPr="007170E9" w:rsidRDefault="00104872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säk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0785B06" w14:textId="77777777" w:rsidR="00104872" w:rsidRPr="007170E9" w:rsidRDefault="00104872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</w:p>
          <w:p w14:paraId="2448A330" w14:textId="77777777" w:rsidR="00104872" w:rsidRPr="007170E9" w:rsidRDefault="00104872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Anteckningar</w:t>
            </w:r>
          </w:p>
        </w:tc>
      </w:tr>
      <w:tr w:rsidR="00104872" w14:paraId="21401E73" w14:textId="77777777" w:rsidTr="00382F9E">
        <w:trPr>
          <w:trHeight w:val="207"/>
        </w:trPr>
        <w:tc>
          <w:tcPr>
            <w:tcW w:w="5664" w:type="dxa"/>
            <w:tcBorders>
              <w:bottom w:val="single" w:sz="4" w:space="0" w:color="auto"/>
            </w:tcBorders>
          </w:tcPr>
          <w:p w14:paraId="22A8DA44" w14:textId="77777777" w:rsidR="00104872" w:rsidRPr="00237572" w:rsidRDefault="00104872" w:rsidP="007968E1">
            <w:pPr>
              <w:spacing w:before="140" w:after="160" w:line="204" w:lineRule="auto"/>
              <w:ind w:left="142" w:hanging="142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4. </w:t>
            </w:r>
            <w:r w:rsidR="007968E1">
              <w:rPr>
                <w:rFonts w:ascii="Arial" w:hAnsi="Arial" w:cs="Arial"/>
                <w:sz w:val="17"/>
                <w:szCs w:val="17"/>
              </w:rPr>
              <w:t>Rapporteras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urvalskriterier som använts (individer, kliniker, verksamheter)? </w:t>
            </w:r>
            <w:r w:rsidR="007968E1" w:rsidRPr="0073149A">
              <w:rPr>
                <w:rFonts w:ascii="Arial" w:hAnsi="Arial" w:cs="Arial"/>
                <w:iCs/>
                <w:sz w:val="17"/>
                <w:szCs w:val="17"/>
              </w:rPr>
              <w:t>S</w:t>
            </w:r>
            <w:r w:rsidRPr="0073149A">
              <w:rPr>
                <w:rFonts w:ascii="Arial" w:hAnsi="Arial" w:cs="Arial"/>
                <w:iCs/>
                <w:sz w:val="17"/>
                <w:szCs w:val="17"/>
              </w:rPr>
              <w:t>ka avse den nivå man randomiserade/fördelade på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2CA243A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5FDCAC22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2FC47B74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FC0E896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A774FE" w14:textId="77777777" w:rsidR="00104872" w:rsidRDefault="00104872" w:rsidP="005C3B95"/>
        </w:tc>
      </w:tr>
      <w:tr w:rsidR="00104872" w14:paraId="77658A05" w14:textId="77777777" w:rsidTr="00382F9E">
        <w:trPr>
          <w:trHeight w:val="207"/>
        </w:trPr>
        <w:tc>
          <w:tcPr>
            <w:tcW w:w="5664" w:type="dxa"/>
          </w:tcPr>
          <w:p w14:paraId="33DCE404" w14:textId="77777777" w:rsidR="00104872" w:rsidRPr="0073149A" w:rsidRDefault="00104872" w:rsidP="007170E9">
            <w:pPr>
              <w:spacing w:before="140" w:after="160" w:line="204" w:lineRule="auto"/>
              <w:ind w:left="284" w:hanging="284"/>
              <w:rPr>
                <w:rFonts w:ascii="Arial" w:hAnsi="Arial" w:cs="Arial"/>
                <w:i/>
                <w:i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. Beskrivs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hur samplets storlek beräknades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 xml:space="preserve">(avser </w:t>
            </w:r>
            <w:r w:rsidRPr="00837648">
              <w:rPr>
                <w:rFonts w:ascii="Arial" w:hAnsi="Arial" w:cs="Arial"/>
                <w:sz w:val="17"/>
                <w:szCs w:val="17"/>
                <w:u w:val="single"/>
              </w:rPr>
              <w:t>före</w:t>
            </w: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 </w:t>
            </w:r>
            <w:r w:rsidRPr="00837648">
              <w:rPr>
                <w:rFonts w:ascii="Arial" w:hAnsi="Arial" w:cs="Arial"/>
                <w:iCs/>
                <w:sz w:val="17"/>
                <w:szCs w:val="17"/>
              </w:rPr>
              <w:t>studiestart</w:t>
            </w:r>
            <w:r>
              <w:rPr>
                <w:rFonts w:ascii="Arial" w:hAnsi="Arial" w:cs="Arial"/>
                <w:iCs/>
                <w:sz w:val="17"/>
                <w:szCs w:val="17"/>
              </w:rPr>
              <w:t>)?</w:t>
            </w:r>
            <w:r w:rsidR="0073149A">
              <w:rPr>
                <w:rFonts w:ascii="Arial" w:hAnsi="Arial" w:cs="Arial"/>
                <w:iCs/>
                <w:sz w:val="17"/>
                <w:szCs w:val="17"/>
              </w:rPr>
              <w:t xml:space="preserve"> </w:t>
            </w:r>
            <w:r w:rsidR="0073149A">
              <w:rPr>
                <w:rFonts w:ascii="Arial" w:hAnsi="Arial" w:cs="Arial"/>
                <w:i/>
                <w:iCs/>
                <w:sz w:val="17"/>
                <w:szCs w:val="17"/>
              </w:rPr>
              <w:t>Sök på power</w:t>
            </w:r>
          </w:p>
        </w:tc>
        <w:tc>
          <w:tcPr>
            <w:tcW w:w="631" w:type="dxa"/>
            <w:vAlign w:val="center"/>
          </w:tcPr>
          <w:p w14:paraId="3C2436CF" w14:textId="77777777" w:rsidR="00104872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5457765E" w14:textId="77777777" w:rsidR="00104872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3A64E5D1" w14:textId="77777777" w:rsidR="00104872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4BD14B75" w14:textId="77777777" w:rsidR="00104872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37489AC0" w14:textId="77777777" w:rsidR="00104872" w:rsidRDefault="00104872" w:rsidP="007170E9"/>
        </w:tc>
      </w:tr>
      <w:tr w:rsidR="00104872" w14:paraId="22EF8136" w14:textId="77777777" w:rsidTr="00382F9E">
        <w:trPr>
          <w:trHeight w:val="207"/>
        </w:trPr>
        <w:tc>
          <w:tcPr>
            <w:tcW w:w="5664" w:type="dxa"/>
          </w:tcPr>
          <w:p w14:paraId="0D6CCC98" w14:textId="77777777" w:rsidR="00104872" w:rsidRPr="00237572" w:rsidRDefault="00104872" w:rsidP="00871AB8">
            <w:pPr>
              <w:spacing w:before="140" w:after="16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. Rapporterar man i en tabell demografiska och relevanta kliniska variabler vid baslinjen, separat för studiegrupperna? </w:t>
            </w:r>
          </w:p>
        </w:tc>
        <w:tc>
          <w:tcPr>
            <w:tcW w:w="631" w:type="dxa"/>
            <w:vAlign w:val="center"/>
          </w:tcPr>
          <w:p w14:paraId="21F1908D" w14:textId="77777777" w:rsidR="00104872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4B4346F1" w14:textId="77777777" w:rsidR="00104872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6F055D98" w14:textId="77777777" w:rsidR="00104872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3BE48C73" w14:textId="77777777" w:rsidR="00104872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49ECF7E9" w14:textId="77777777" w:rsidR="00104872" w:rsidRDefault="00104872" w:rsidP="007170E9"/>
        </w:tc>
      </w:tr>
      <w:tr w:rsidR="00104872" w14:paraId="06D5B4B9" w14:textId="77777777" w:rsidTr="00BC15F3">
        <w:trPr>
          <w:trHeight w:val="60"/>
        </w:trPr>
        <w:tc>
          <w:tcPr>
            <w:tcW w:w="100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84806" w:themeFill="accent6" w:themeFillShade="80"/>
          </w:tcPr>
          <w:p w14:paraId="593CA6BE" w14:textId="77777777" w:rsidR="00104872" w:rsidRPr="00BC15F3" w:rsidRDefault="00104872" w:rsidP="005C3B95">
            <w:pPr>
              <w:rPr>
                <w:sz w:val="4"/>
                <w:szCs w:val="4"/>
              </w:rPr>
            </w:pPr>
          </w:p>
        </w:tc>
      </w:tr>
      <w:tr w:rsidR="00104872" w:rsidRPr="00E158E0" w14:paraId="0CA39BBB" w14:textId="77777777" w:rsidTr="00382F9E">
        <w:trPr>
          <w:trHeight w:val="207"/>
        </w:trPr>
        <w:tc>
          <w:tcPr>
            <w:tcW w:w="5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CDAF" w14:textId="77777777" w:rsidR="00104872" w:rsidRDefault="00104872" w:rsidP="007968E1">
            <w:pPr>
              <w:spacing w:before="140" w:after="160" w:line="204" w:lineRule="auto"/>
              <w:ind w:left="142" w:hanging="142"/>
              <w:rPr>
                <w:rFonts w:ascii="Arial" w:eastAsia="AGaramondPro-Regular" w:hAnsi="Arial" w:cs="Arial"/>
                <w:i/>
                <w:iCs/>
                <w:sz w:val="17"/>
                <w:szCs w:val="17"/>
              </w:rPr>
            </w:pPr>
            <w:r>
              <w:rPr>
                <w:rFonts w:ascii="Arial" w:eastAsia="AGaramondPro-Regular" w:hAnsi="Arial" w:cs="Arial"/>
                <w:sz w:val="17"/>
                <w:szCs w:val="17"/>
              </w:rPr>
              <w:t>7</w:t>
            </w:r>
            <w:r w:rsidRPr="00237572">
              <w:rPr>
                <w:rFonts w:ascii="Arial" w:eastAsia="AGaramondPro-Regular" w:hAnsi="Arial" w:cs="Arial"/>
                <w:sz w:val="17"/>
                <w:szCs w:val="17"/>
              </w:rPr>
              <w:t xml:space="preserve">. </w:t>
            </w:r>
            <w:r w:rsidR="007968E1">
              <w:rPr>
                <w:rFonts w:ascii="Arial" w:eastAsia="AGaramondPro-Regular" w:hAnsi="Arial" w:cs="Arial"/>
                <w:sz w:val="17"/>
                <w:szCs w:val="17"/>
              </w:rPr>
              <w:t>Används</w:t>
            </w:r>
            <w:r w:rsidRPr="00237572">
              <w:rPr>
                <w:rFonts w:ascii="Arial" w:eastAsia="AGaramondPro-Regular" w:hAnsi="Arial" w:cs="Arial"/>
                <w:sz w:val="17"/>
                <w:szCs w:val="17"/>
              </w:rPr>
              <w:t xml:space="preserve"> termen “primary outcome(s)” för att definiera studiens viktigaste utfall? </w:t>
            </w:r>
            <w:r>
              <w:rPr>
                <w:rFonts w:ascii="Arial" w:eastAsia="AGaramondPro-Regular" w:hAnsi="Arial" w:cs="Arial"/>
                <w:i/>
                <w:iCs/>
                <w:sz w:val="17"/>
                <w:szCs w:val="17"/>
              </w:rPr>
              <w:t xml:space="preserve">Sök på primary. </w:t>
            </w:r>
          </w:p>
          <w:p w14:paraId="6819A06B" w14:textId="77777777" w:rsidR="00104872" w:rsidRDefault="00104872" w:rsidP="007968E1">
            <w:pPr>
              <w:spacing w:before="100" w:after="60" w:line="204" w:lineRule="auto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>Om de ej specificerat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>s</w:t>
            </w: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 eller om det finns fler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>a</w:t>
            </w: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 – </w:t>
            </w:r>
            <w:r w:rsidR="007968E1">
              <w:rPr>
                <w:rFonts w:ascii="Arial" w:hAnsi="Arial" w:cs="Arial"/>
                <w:i/>
                <w:iCs/>
                <w:sz w:val="17"/>
                <w:szCs w:val="17"/>
              </w:rPr>
              <w:t>använd</w:t>
            </w: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 det </w:t>
            </w:r>
            <w:r w:rsidRPr="00681AB3">
              <w:rPr>
                <w:rFonts w:ascii="Arial" w:hAnsi="Arial" w:cs="Arial"/>
                <w:i/>
                <w:iCs/>
                <w:sz w:val="17"/>
                <w:szCs w:val="17"/>
              </w:rPr>
              <w:t>utfallsmått</w:t>
            </w: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 som </w:t>
            </w:r>
            <w:r w:rsidR="007968E1">
              <w:rPr>
                <w:rFonts w:ascii="Arial" w:hAnsi="Arial" w:cs="Arial"/>
                <w:i/>
                <w:iCs/>
                <w:sz w:val="17"/>
                <w:szCs w:val="17"/>
              </w:rPr>
              <w:t>nämns först i Metoddelen (ej mått för bakgrundsinfo etc),</w:t>
            </w:r>
          </w:p>
          <w:p w14:paraId="3A2C0DA6" w14:textId="77777777" w:rsidR="00104872" w:rsidRPr="00837648" w:rsidRDefault="00104872" w:rsidP="007968E1">
            <w:pPr>
              <w:spacing w:before="140" w:after="160" w:line="204" w:lineRule="auto"/>
              <w:rPr>
                <w:rFonts w:ascii="Arial" w:eastAsia="AGaramondPro-Regular" w:hAnsi="Arial" w:cs="Arial"/>
                <w:i/>
                <w:iCs/>
                <w:sz w:val="17"/>
                <w:szCs w:val="17"/>
              </w:rPr>
            </w:pPr>
            <w:r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Om det först nämnda måttet uppenbart är mindre viktigt i relation </w:t>
            </w:r>
            <w:r w:rsidR="009D6CA7">
              <w:rPr>
                <w:rFonts w:ascii="Arial" w:hAnsi="Arial" w:cs="Arial"/>
                <w:i/>
                <w:iCs/>
                <w:sz w:val="17"/>
                <w:szCs w:val="17"/>
              </w:rPr>
              <w:t>för i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nterventionens mål </w:t>
            </w:r>
            <w:r w:rsidR="009D6CA7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välj ett annat </w:t>
            </w:r>
            <w:r>
              <w:rPr>
                <w:rFonts w:ascii="Arial" w:hAnsi="Arial" w:cs="Arial"/>
                <w:i/>
                <w:iCs/>
                <w:sz w:val="17"/>
                <w:szCs w:val="17"/>
              </w:rPr>
              <w:t>mer relevant.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47EE8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56FCE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F36C3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4934E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40794" w14:textId="77777777" w:rsidR="00104872" w:rsidRPr="00E158E0" w:rsidRDefault="00104872" w:rsidP="00E158E0">
            <w:pPr>
              <w:spacing w:before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nge primärt utfallsmått</w:t>
            </w:r>
            <w:r w:rsidRPr="00E158E0">
              <w:rPr>
                <w:rFonts w:ascii="Arial" w:hAnsi="Arial" w:cs="Arial"/>
                <w:sz w:val="14"/>
                <w:szCs w:val="14"/>
              </w:rPr>
              <w:t>:</w:t>
            </w:r>
          </w:p>
          <w:p w14:paraId="1B43A1D1" w14:textId="77777777" w:rsidR="00104872" w:rsidRPr="00E158E0" w:rsidRDefault="00104872" w:rsidP="005C3B95">
            <w:pPr>
              <w:rPr>
                <w:sz w:val="14"/>
                <w:szCs w:val="14"/>
              </w:rPr>
            </w:pPr>
          </w:p>
        </w:tc>
      </w:tr>
      <w:tr w:rsidR="00104872" w14:paraId="1F61B9EC" w14:textId="77777777" w:rsidTr="00382F9E">
        <w:trPr>
          <w:trHeight w:val="207"/>
        </w:trPr>
        <w:tc>
          <w:tcPr>
            <w:tcW w:w="5664" w:type="dxa"/>
          </w:tcPr>
          <w:p w14:paraId="7B9A0F60" w14:textId="77777777" w:rsidR="00104872" w:rsidRPr="00B0391F" w:rsidRDefault="00104872" w:rsidP="001D03CE">
            <w:pPr>
              <w:spacing w:before="140" w:after="6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. </w:t>
            </w:r>
            <w:r>
              <w:rPr>
                <w:rFonts w:ascii="Arial" w:hAnsi="Arial" w:cs="Arial"/>
                <w:sz w:val="17"/>
                <w:szCs w:val="17"/>
              </w:rPr>
              <w:t>Rapporteras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psykometriska egenskaper hos det instrument som använts för att mäta det pr</w:t>
            </w:r>
            <w:r>
              <w:rPr>
                <w:rFonts w:ascii="Arial" w:hAnsi="Arial" w:cs="Arial"/>
                <w:sz w:val="17"/>
                <w:szCs w:val="17"/>
              </w:rPr>
              <w:t xml:space="preserve">imära utfallet? </w:t>
            </w:r>
          </w:p>
          <w:p w14:paraId="604CC9CA" w14:textId="77777777" w:rsidR="00104872" w:rsidRPr="00237572" w:rsidRDefault="00104872" w:rsidP="007170E9">
            <w:pPr>
              <w:spacing w:before="100" w:after="60" w:line="204" w:lineRule="auto"/>
              <w:ind w:left="284" w:hanging="284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>Lägstanivå för Ja: a) anger ex vis Cronbach alpha för det studerade samplet</w:t>
            </w:r>
            <w:r w:rsidR="007170E9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; </w:t>
            </w:r>
            <w:r w:rsidRPr="00237572">
              <w:rPr>
                <w:rFonts w:ascii="Arial" w:hAnsi="Arial" w:cs="Arial"/>
                <w:i/>
                <w:iCs/>
                <w:sz w:val="17"/>
                <w:szCs w:val="17"/>
              </w:rPr>
              <w:t>b) ett generellt uttalande om reliabilitet etc, om de samtidigt hänvisar till en artikel där psykometrin studerats</w:t>
            </w:r>
          </w:p>
        </w:tc>
        <w:tc>
          <w:tcPr>
            <w:tcW w:w="631" w:type="dxa"/>
            <w:vAlign w:val="center"/>
          </w:tcPr>
          <w:p w14:paraId="7CE62438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24087062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72CC12C6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19F93875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08F7A42B" w14:textId="77777777" w:rsidR="00104872" w:rsidRDefault="00104872" w:rsidP="005C3B95"/>
        </w:tc>
      </w:tr>
      <w:tr w:rsidR="00104872" w14:paraId="72E3E34C" w14:textId="77777777" w:rsidTr="00BC15F3">
        <w:trPr>
          <w:trHeight w:val="60"/>
        </w:trPr>
        <w:tc>
          <w:tcPr>
            <w:tcW w:w="10031" w:type="dxa"/>
            <w:gridSpan w:val="6"/>
            <w:shd w:val="clear" w:color="auto" w:fill="984806" w:themeFill="accent6" w:themeFillShade="80"/>
          </w:tcPr>
          <w:p w14:paraId="03266456" w14:textId="77777777" w:rsidR="00104872" w:rsidRPr="00BC15F3" w:rsidRDefault="00104872" w:rsidP="005C3B95">
            <w:pPr>
              <w:rPr>
                <w:sz w:val="4"/>
                <w:szCs w:val="4"/>
              </w:rPr>
            </w:pPr>
          </w:p>
        </w:tc>
      </w:tr>
      <w:tr w:rsidR="00104872" w14:paraId="29E9FD48" w14:textId="77777777" w:rsidTr="00382F9E">
        <w:trPr>
          <w:trHeight w:val="207"/>
        </w:trPr>
        <w:tc>
          <w:tcPr>
            <w:tcW w:w="5664" w:type="dxa"/>
          </w:tcPr>
          <w:p w14:paraId="2B93D353" w14:textId="77777777" w:rsidR="00104872" w:rsidRPr="00837648" w:rsidRDefault="00104872" w:rsidP="007170E9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rPr>
                <w:rFonts w:ascii="Arial" w:eastAsia="AGaramondPro-Regular" w:hAnsi="Arial" w:cs="Arial"/>
                <w:i/>
                <w:i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. </w:t>
            </w:r>
            <w:r>
              <w:rPr>
                <w:rFonts w:ascii="Arial" w:hAnsi="Arial" w:cs="Arial"/>
                <w:sz w:val="17"/>
                <w:szCs w:val="17"/>
              </w:rPr>
              <w:t>Används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termen ”imputation” i rapporteringen? </w:t>
            </w:r>
            <w:r>
              <w:rPr>
                <w:rFonts w:ascii="Arial" w:eastAsia="AGaramondPro-Regular" w:hAnsi="Arial" w:cs="Arial"/>
                <w:i/>
                <w:iCs/>
                <w:sz w:val="17"/>
                <w:szCs w:val="17"/>
              </w:rPr>
              <w:t xml:space="preserve">Sök på Imput </w:t>
            </w:r>
          </w:p>
        </w:tc>
        <w:tc>
          <w:tcPr>
            <w:tcW w:w="631" w:type="dxa"/>
            <w:vAlign w:val="center"/>
          </w:tcPr>
          <w:p w14:paraId="611ED32B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7698056A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4114A9D2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50C3AFEF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7E414B12" w14:textId="77777777" w:rsidR="00104872" w:rsidRDefault="00104872" w:rsidP="005C3B95"/>
        </w:tc>
      </w:tr>
      <w:tr w:rsidR="00104872" w14:paraId="47CA3E16" w14:textId="77777777" w:rsidTr="00382F9E">
        <w:trPr>
          <w:trHeight w:val="207"/>
        </w:trPr>
        <w:tc>
          <w:tcPr>
            <w:tcW w:w="5664" w:type="dxa"/>
          </w:tcPr>
          <w:p w14:paraId="10A683DB" w14:textId="77777777" w:rsidR="00104872" w:rsidRPr="0073149A" w:rsidRDefault="00104872" w:rsidP="0073149A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rPr>
                <w:rFonts w:ascii="Arial" w:eastAsia="AGaramondPro-Regular" w:hAnsi="Arial" w:cs="Arial"/>
                <w:b/>
                <w:i/>
                <w:i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. </w:t>
            </w:r>
            <w:r>
              <w:rPr>
                <w:rFonts w:ascii="Arial" w:hAnsi="Arial" w:cs="Arial"/>
                <w:sz w:val="17"/>
                <w:szCs w:val="17"/>
              </w:rPr>
              <w:t>A</w:t>
            </w:r>
            <w:r w:rsidRPr="00237572">
              <w:rPr>
                <w:rFonts w:ascii="Arial" w:hAnsi="Arial" w:cs="Arial"/>
                <w:sz w:val="17"/>
                <w:szCs w:val="17"/>
              </w:rPr>
              <w:t>nvän</w:t>
            </w:r>
            <w:r>
              <w:rPr>
                <w:rFonts w:ascii="Arial" w:hAnsi="Arial" w:cs="Arial"/>
                <w:sz w:val="17"/>
                <w:szCs w:val="17"/>
              </w:rPr>
              <w:t>ds</w:t>
            </w:r>
            <w:r w:rsidRPr="00237572">
              <w:rPr>
                <w:rFonts w:ascii="Arial" w:hAnsi="Arial" w:cs="Arial"/>
                <w:sz w:val="17"/>
                <w:szCs w:val="17"/>
              </w:rPr>
              <w:t xml:space="preserve"> termerna ”Intention-to-treat”, ”Intent-to-treat” eller förkortningen ”ITT”? </w:t>
            </w:r>
            <w:r>
              <w:rPr>
                <w:rFonts w:ascii="Arial" w:eastAsia="AGaramondPro-Regular" w:hAnsi="Arial" w:cs="Arial"/>
                <w:i/>
                <w:iCs/>
                <w:sz w:val="17"/>
                <w:szCs w:val="17"/>
              </w:rPr>
              <w:t xml:space="preserve">Sök på intent och ITT  </w:t>
            </w:r>
          </w:p>
        </w:tc>
        <w:tc>
          <w:tcPr>
            <w:tcW w:w="631" w:type="dxa"/>
            <w:vAlign w:val="center"/>
          </w:tcPr>
          <w:p w14:paraId="5F1D3416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7E640D6D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5F63FBD7" w14:textId="77777777" w:rsidR="00104872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19C16104" w14:textId="77777777" w:rsidR="00104872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04872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2AB39E3C" w14:textId="77777777" w:rsidR="00104872" w:rsidRDefault="00104872" w:rsidP="005C3B95"/>
        </w:tc>
      </w:tr>
      <w:tr w:rsidR="0081441C" w14:paraId="426AA900" w14:textId="77777777" w:rsidTr="00B134A6">
        <w:trPr>
          <w:trHeight w:val="207"/>
        </w:trPr>
        <w:tc>
          <w:tcPr>
            <w:tcW w:w="5664" w:type="dxa"/>
          </w:tcPr>
          <w:p w14:paraId="34BCA71D" w14:textId="77777777" w:rsidR="0081441C" w:rsidRPr="00382F9E" w:rsidRDefault="0081441C" w:rsidP="008144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 w:rsidRPr="00382F9E">
              <w:rPr>
                <w:rFonts w:ascii="Arial" w:hAnsi="Arial" w:cs="Arial"/>
                <w:sz w:val="17"/>
                <w:szCs w:val="17"/>
              </w:rPr>
              <w:t xml:space="preserve">Är det en efficacy </w:t>
            </w:r>
            <w:r w:rsidR="0073149A">
              <w:rPr>
                <w:rFonts w:ascii="Arial" w:hAnsi="Arial" w:cs="Arial"/>
                <w:sz w:val="17"/>
                <w:szCs w:val="17"/>
              </w:rPr>
              <w:t xml:space="preserve">(forskarledd verksamhet) </w:t>
            </w:r>
            <w:r>
              <w:rPr>
                <w:rFonts w:ascii="Arial" w:hAnsi="Arial" w:cs="Arial"/>
                <w:sz w:val="17"/>
                <w:szCs w:val="17"/>
              </w:rPr>
              <w:t xml:space="preserve">eller </w:t>
            </w:r>
            <w:r w:rsidRPr="00382F9E">
              <w:rPr>
                <w:rFonts w:ascii="Arial" w:hAnsi="Arial" w:cs="Arial"/>
                <w:sz w:val="17"/>
                <w:szCs w:val="17"/>
              </w:rPr>
              <w:t>effectiveness</w:t>
            </w:r>
            <w:r>
              <w:rPr>
                <w:rFonts w:ascii="Arial" w:hAnsi="Arial" w:cs="Arial"/>
                <w:sz w:val="17"/>
                <w:szCs w:val="17"/>
              </w:rPr>
              <w:t xml:space="preserve"> studie</w:t>
            </w:r>
            <w:r w:rsidR="0073149A">
              <w:rPr>
                <w:rFonts w:ascii="Arial" w:hAnsi="Arial" w:cs="Arial"/>
                <w:sz w:val="17"/>
                <w:szCs w:val="17"/>
              </w:rPr>
              <w:t xml:space="preserve"> (ordinarie verksamhet)</w:t>
            </w:r>
          </w:p>
        </w:tc>
        <w:tc>
          <w:tcPr>
            <w:tcW w:w="4367" w:type="dxa"/>
            <w:gridSpan w:val="5"/>
            <w:vAlign w:val="center"/>
          </w:tcPr>
          <w:p w14:paraId="4463C433" w14:textId="77777777" w:rsidR="0081441C" w:rsidRDefault="0081441C" w:rsidP="005C3B95"/>
        </w:tc>
      </w:tr>
      <w:tr w:rsidR="0081441C" w14:paraId="4CD2FE17" w14:textId="77777777" w:rsidTr="00B134A6">
        <w:trPr>
          <w:trHeight w:val="207"/>
        </w:trPr>
        <w:tc>
          <w:tcPr>
            <w:tcW w:w="5664" w:type="dxa"/>
          </w:tcPr>
          <w:p w14:paraId="10E241FD" w14:textId="77777777" w:rsidR="0081441C" w:rsidRPr="00382F9E" w:rsidRDefault="0081441C" w:rsidP="0081441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Handlar det om universell, selektiv eller indikerad prevention</w:t>
            </w:r>
          </w:p>
        </w:tc>
        <w:tc>
          <w:tcPr>
            <w:tcW w:w="4367" w:type="dxa"/>
            <w:gridSpan w:val="5"/>
            <w:vAlign w:val="center"/>
          </w:tcPr>
          <w:p w14:paraId="530A4A58" w14:textId="77777777" w:rsidR="0081441C" w:rsidRDefault="0081441C" w:rsidP="005C3B95"/>
        </w:tc>
      </w:tr>
      <w:tr w:rsidR="007170E9" w14:paraId="5773379F" w14:textId="77777777" w:rsidTr="00382F9E">
        <w:trPr>
          <w:trHeight w:val="790"/>
        </w:trPr>
        <w:tc>
          <w:tcPr>
            <w:tcW w:w="5664" w:type="dxa"/>
          </w:tcPr>
          <w:p w14:paraId="556A9651" w14:textId="77777777" w:rsidR="007170E9" w:rsidRPr="0081441C" w:rsidRDefault="007170E9" w:rsidP="009D6CA7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 w:rsidRPr="0081441C">
              <w:rPr>
                <w:rFonts w:ascii="Arial" w:hAnsi="Arial" w:cs="Arial"/>
                <w:sz w:val="17"/>
                <w:szCs w:val="17"/>
              </w:rPr>
              <w:t>1</w:t>
            </w:r>
            <w:r w:rsidR="0081441C">
              <w:rPr>
                <w:rFonts w:ascii="Arial" w:hAnsi="Arial" w:cs="Arial"/>
                <w:sz w:val="17"/>
                <w:szCs w:val="17"/>
              </w:rPr>
              <w:t>3</w:t>
            </w:r>
            <w:r w:rsidRPr="0081441C">
              <w:rPr>
                <w:rFonts w:ascii="Arial" w:hAnsi="Arial" w:cs="Arial"/>
                <w:sz w:val="17"/>
                <w:szCs w:val="17"/>
              </w:rPr>
              <w:t xml:space="preserve">. </w:t>
            </w:r>
            <w:r w:rsidR="00F22A65">
              <w:rPr>
                <w:rFonts w:ascii="Arial" w:hAnsi="Arial" w:cs="Arial"/>
                <w:sz w:val="17"/>
                <w:szCs w:val="17"/>
              </w:rPr>
              <w:t>Var</w:t>
            </w:r>
            <w:r w:rsidRPr="0081441C">
              <w:rPr>
                <w:rFonts w:ascii="Arial" w:hAnsi="Arial" w:cs="Arial"/>
                <w:sz w:val="17"/>
                <w:szCs w:val="17"/>
              </w:rPr>
              <w:t xml:space="preserve"> de som gjorde uppföljningsmätningen blinda för deltagarnas grupptillhörighet? </w:t>
            </w:r>
            <w:r w:rsidRPr="0081441C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Här avses bedömare som t ex gör skattningar eller genomför intervjuer med deltagarna. Om deltagarna självrapporterar med formulär </w:t>
            </w:r>
            <w:r w:rsidR="0073149A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eller svarar via internet </w:t>
            </w:r>
            <w:r w:rsidRPr="0081441C">
              <w:rPr>
                <w:rFonts w:ascii="Arial" w:hAnsi="Arial" w:cs="Arial"/>
                <w:i/>
                <w:iCs/>
                <w:sz w:val="17"/>
                <w:szCs w:val="17"/>
              </w:rPr>
              <w:t>kodas ej tillämpligt.</w:t>
            </w:r>
            <w:r w:rsidRPr="0081441C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="0073149A" w:rsidRPr="0073149A">
              <w:rPr>
                <w:rFonts w:ascii="Arial" w:hAnsi="Arial" w:cs="Arial"/>
                <w:i/>
                <w:sz w:val="17"/>
                <w:szCs w:val="17"/>
              </w:rPr>
              <w:t>Sök blind</w:t>
            </w:r>
          </w:p>
        </w:tc>
        <w:tc>
          <w:tcPr>
            <w:tcW w:w="631" w:type="dxa"/>
            <w:vAlign w:val="center"/>
          </w:tcPr>
          <w:p w14:paraId="751572B8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52DF001E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501461BA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38F60CD0" w14:textId="77777777" w:rsidR="007170E9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52566526" w14:textId="77777777" w:rsidR="007170E9" w:rsidRDefault="007170E9" w:rsidP="005C3B95"/>
        </w:tc>
      </w:tr>
      <w:tr w:rsidR="007170E9" w14:paraId="1EAD6838" w14:textId="77777777" w:rsidTr="009D6CA7">
        <w:trPr>
          <w:trHeight w:val="895"/>
        </w:trPr>
        <w:tc>
          <w:tcPr>
            <w:tcW w:w="5664" w:type="dxa"/>
          </w:tcPr>
          <w:p w14:paraId="7A29C046" w14:textId="77777777" w:rsidR="007170E9" w:rsidRPr="0081441C" w:rsidRDefault="007170E9" w:rsidP="0081441C">
            <w:pPr>
              <w:spacing w:before="14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 w:rsidRPr="0081441C">
              <w:rPr>
                <w:rFonts w:ascii="Arial" w:hAnsi="Arial" w:cs="Arial"/>
                <w:sz w:val="17"/>
                <w:szCs w:val="17"/>
              </w:rPr>
              <w:t>1</w:t>
            </w:r>
            <w:r w:rsidR="0081441C">
              <w:rPr>
                <w:rFonts w:ascii="Arial" w:hAnsi="Arial" w:cs="Arial"/>
                <w:sz w:val="17"/>
                <w:szCs w:val="17"/>
              </w:rPr>
              <w:t>4</w:t>
            </w:r>
            <w:r w:rsidRPr="0081441C">
              <w:rPr>
                <w:rFonts w:ascii="Arial" w:hAnsi="Arial" w:cs="Arial"/>
                <w:sz w:val="17"/>
                <w:szCs w:val="17"/>
              </w:rPr>
              <w:t xml:space="preserve">. Finns det beskrivet i flow-chart eller i text hur många deltagare som fördelades till varje studiegrupp? </w:t>
            </w:r>
            <w:r w:rsidRPr="0081441C">
              <w:rPr>
                <w:rFonts w:ascii="Arial" w:hAnsi="Arial" w:cs="Arial"/>
                <w:i/>
                <w:iCs/>
                <w:sz w:val="17"/>
                <w:szCs w:val="17"/>
              </w:rPr>
              <w:t xml:space="preserve">Om studien har randomiserat eller fördelat kluster till studiegrupperna (t ex skolor) krävs att både antal kluster och antal individer anges per grupp för Ja. </w:t>
            </w:r>
          </w:p>
        </w:tc>
        <w:tc>
          <w:tcPr>
            <w:tcW w:w="631" w:type="dxa"/>
            <w:vAlign w:val="center"/>
          </w:tcPr>
          <w:p w14:paraId="2EC244C0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6DD45563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05DC966D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7A8396F4" w14:textId="77777777" w:rsidR="007170E9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25431A29" w14:textId="77777777" w:rsidR="007170E9" w:rsidRPr="007170E9" w:rsidRDefault="007170E9" w:rsidP="00E33FBC">
            <w:pPr>
              <w:autoSpaceDE w:val="0"/>
              <w:autoSpaceDN w:val="0"/>
              <w:adjustRightInd w:val="0"/>
              <w:spacing w:before="120" w:line="360" w:lineRule="auto"/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>N exp</w:t>
            </w:r>
            <w:r w:rsidR="00B134A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170E9">
              <w:rPr>
                <w:rFonts w:ascii="Arial" w:hAnsi="Arial" w:cs="Arial"/>
                <w:sz w:val="14"/>
                <w:szCs w:val="14"/>
              </w:rPr>
              <w:t xml:space="preserve">grupp                       </w:t>
            </w:r>
          </w:p>
          <w:p w14:paraId="1A4F52C4" w14:textId="77777777" w:rsidR="007170E9" w:rsidRPr="007170E9" w:rsidRDefault="007170E9" w:rsidP="00E33FBC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 xml:space="preserve">N kontrl.grupp 1        </w:t>
            </w:r>
          </w:p>
          <w:p w14:paraId="7026E1B2" w14:textId="77777777" w:rsidR="007170E9" w:rsidRPr="009D6CA7" w:rsidRDefault="007170E9" w:rsidP="00E33FBC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 xml:space="preserve">N kontrl.grupp 2         </w:t>
            </w:r>
          </w:p>
        </w:tc>
      </w:tr>
      <w:tr w:rsidR="007170E9" w14:paraId="042A296B" w14:textId="77777777" w:rsidTr="00382F9E">
        <w:trPr>
          <w:trHeight w:val="207"/>
        </w:trPr>
        <w:tc>
          <w:tcPr>
            <w:tcW w:w="5664" w:type="dxa"/>
          </w:tcPr>
          <w:p w14:paraId="7D83FE3D" w14:textId="77777777" w:rsidR="007170E9" w:rsidRPr="0081441C" w:rsidRDefault="007170E9" w:rsidP="0081441C">
            <w:pPr>
              <w:spacing w:before="140" w:after="60" w:line="204" w:lineRule="auto"/>
              <w:ind w:left="284" w:hanging="284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81441C">
              <w:rPr>
                <w:rFonts w:ascii="Arial" w:hAnsi="Arial" w:cs="Arial"/>
                <w:sz w:val="17"/>
                <w:szCs w:val="17"/>
              </w:rPr>
              <w:t>1</w:t>
            </w:r>
            <w:r w:rsidR="0081441C">
              <w:rPr>
                <w:rFonts w:ascii="Arial" w:hAnsi="Arial" w:cs="Arial"/>
                <w:sz w:val="17"/>
                <w:szCs w:val="17"/>
              </w:rPr>
              <w:t>5</w:t>
            </w:r>
            <w:r w:rsidRPr="0081441C">
              <w:rPr>
                <w:rFonts w:ascii="Arial" w:hAnsi="Arial" w:cs="Arial"/>
                <w:sz w:val="17"/>
                <w:szCs w:val="17"/>
              </w:rPr>
              <w:t xml:space="preserve">. Finns det beskrivet hur många deltagare av deltagare som föll bort vid uppföljningsmätningarna i respektive studiegrupp? </w:t>
            </w:r>
            <w:r w:rsidRPr="0081441C">
              <w:rPr>
                <w:rFonts w:ascii="Arial" w:hAnsi="Arial" w:cs="Arial"/>
                <w:i/>
                <w:iCs/>
                <w:sz w:val="17"/>
                <w:szCs w:val="17"/>
              </w:rPr>
              <w:t>Här avses bortfallet vid mätningarna, ej de som hoppade av insatsen.</w:t>
            </w:r>
          </w:p>
        </w:tc>
        <w:tc>
          <w:tcPr>
            <w:tcW w:w="631" w:type="dxa"/>
            <w:vAlign w:val="center"/>
          </w:tcPr>
          <w:p w14:paraId="4BBD5874" w14:textId="77777777" w:rsidR="007170E9" w:rsidRPr="00C0218F" w:rsidRDefault="007170E9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5339A"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="0065339A"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39F7425E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5DB9DD06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3E6116F5" w14:textId="77777777" w:rsidR="007170E9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2DBA7E6F" w14:textId="77777777" w:rsidR="007170E9" w:rsidRPr="007170E9" w:rsidRDefault="007170E9" w:rsidP="007170E9">
            <w:pPr>
              <w:autoSpaceDE w:val="0"/>
              <w:autoSpaceDN w:val="0"/>
              <w:adjustRightInd w:val="0"/>
              <w:spacing w:before="120" w:line="360" w:lineRule="auto"/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 xml:space="preserve">N expgrupp                       </w:t>
            </w:r>
          </w:p>
          <w:p w14:paraId="66914276" w14:textId="77777777" w:rsidR="007170E9" w:rsidRPr="007170E9" w:rsidRDefault="007170E9" w:rsidP="007170E9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>N k</w:t>
            </w:r>
            <w:r w:rsidR="00B134A6">
              <w:rPr>
                <w:rFonts w:ascii="Arial" w:hAnsi="Arial" w:cs="Arial"/>
                <w:sz w:val="14"/>
                <w:szCs w:val="14"/>
              </w:rPr>
              <w:t>ontr</w:t>
            </w:r>
            <w:r w:rsidRPr="007170E9">
              <w:rPr>
                <w:rFonts w:ascii="Arial" w:hAnsi="Arial" w:cs="Arial"/>
                <w:sz w:val="14"/>
                <w:szCs w:val="14"/>
              </w:rPr>
              <w:t xml:space="preserve">grupp 1        </w:t>
            </w:r>
          </w:p>
          <w:p w14:paraId="6DAF9669" w14:textId="77777777" w:rsidR="007170E9" w:rsidRPr="009D6CA7" w:rsidRDefault="007170E9" w:rsidP="007170E9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 xml:space="preserve">N kontrl.grupp 2         </w:t>
            </w:r>
          </w:p>
        </w:tc>
      </w:tr>
      <w:tr w:rsidR="007170E9" w14:paraId="52935CB1" w14:textId="77777777" w:rsidTr="00382F9E">
        <w:trPr>
          <w:trHeight w:val="207"/>
        </w:trPr>
        <w:tc>
          <w:tcPr>
            <w:tcW w:w="5664" w:type="dxa"/>
          </w:tcPr>
          <w:p w14:paraId="6083974E" w14:textId="77777777" w:rsidR="007170E9" w:rsidRPr="0081441C" w:rsidRDefault="007170E9" w:rsidP="0081441C">
            <w:pPr>
              <w:autoSpaceDE w:val="0"/>
              <w:autoSpaceDN w:val="0"/>
              <w:adjustRightInd w:val="0"/>
              <w:spacing w:before="140" w:after="6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>
              <w:br w:type="page"/>
            </w:r>
            <w:r w:rsidRPr="0081441C">
              <w:rPr>
                <w:rFonts w:ascii="Arial" w:hAnsi="Arial" w:cs="Arial"/>
                <w:sz w:val="17"/>
                <w:szCs w:val="17"/>
              </w:rPr>
              <w:t>1</w:t>
            </w:r>
            <w:r w:rsidR="0081441C">
              <w:rPr>
                <w:rFonts w:ascii="Arial" w:hAnsi="Arial" w:cs="Arial"/>
                <w:sz w:val="17"/>
                <w:szCs w:val="17"/>
              </w:rPr>
              <w:t>6</w:t>
            </w:r>
            <w:r w:rsidRPr="0081441C">
              <w:rPr>
                <w:rFonts w:ascii="Arial" w:hAnsi="Arial" w:cs="Arial"/>
                <w:sz w:val="17"/>
                <w:szCs w:val="17"/>
              </w:rPr>
              <w:t xml:space="preserve">. Rapporteras antalet individer per studiegrupp som inkluderades i analysen av det primära utfallet? </w:t>
            </w:r>
          </w:p>
        </w:tc>
        <w:tc>
          <w:tcPr>
            <w:tcW w:w="631" w:type="dxa"/>
            <w:vAlign w:val="center"/>
          </w:tcPr>
          <w:p w14:paraId="33507656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30D88368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7D35EF2A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19251BEA" w14:textId="77777777" w:rsidR="007170E9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3FACAB03" w14:textId="77777777" w:rsidR="007170E9" w:rsidRPr="007170E9" w:rsidRDefault="007170E9" w:rsidP="007170E9">
            <w:pPr>
              <w:autoSpaceDE w:val="0"/>
              <w:autoSpaceDN w:val="0"/>
              <w:adjustRightInd w:val="0"/>
              <w:spacing w:before="120" w:line="360" w:lineRule="auto"/>
              <w:ind w:left="284" w:hanging="284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>N exp</w:t>
            </w:r>
            <w:r w:rsidR="00B134A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170E9">
              <w:rPr>
                <w:rFonts w:ascii="Arial" w:hAnsi="Arial" w:cs="Arial"/>
                <w:sz w:val="14"/>
                <w:szCs w:val="14"/>
              </w:rPr>
              <w:t xml:space="preserve">grupp                       </w:t>
            </w:r>
          </w:p>
          <w:p w14:paraId="5E29651C" w14:textId="77777777" w:rsidR="007170E9" w:rsidRPr="007170E9" w:rsidRDefault="007170E9" w:rsidP="007170E9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 xml:space="preserve">N kontrl.grupp 1        </w:t>
            </w:r>
          </w:p>
          <w:p w14:paraId="7518C6E6" w14:textId="77777777" w:rsidR="007170E9" w:rsidRPr="009D6CA7" w:rsidRDefault="007170E9" w:rsidP="007170E9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170E9">
              <w:rPr>
                <w:rFonts w:ascii="Arial" w:hAnsi="Arial" w:cs="Arial"/>
                <w:sz w:val="14"/>
                <w:szCs w:val="14"/>
              </w:rPr>
              <w:t xml:space="preserve">N kontrl.grupp 2         </w:t>
            </w:r>
          </w:p>
        </w:tc>
      </w:tr>
      <w:tr w:rsidR="007170E9" w14:paraId="5EEEB3C9" w14:textId="77777777" w:rsidTr="007170E9">
        <w:trPr>
          <w:trHeight w:val="207"/>
        </w:trPr>
        <w:tc>
          <w:tcPr>
            <w:tcW w:w="5664" w:type="dxa"/>
          </w:tcPr>
          <w:p w14:paraId="7A57C4F2" w14:textId="77777777" w:rsidR="007170E9" w:rsidRDefault="007170E9" w:rsidP="0081441C">
            <w:pPr>
              <w:spacing w:before="160" w:after="16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="0081441C">
              <w:rPr>
                <w:rFonts w:ascii="Arial" w:hAnsi="Arial" w:cs="Arial"/>
                <w:sz w:val="17"/>
                <w:szCs w:val="17"/>
              </w:rPr>
              <w:t>7</w:t>
            </w:r>
            <w:r>
              <w:rPr>
                <w:rFonts w:ascii="Arial" w:hAnsi="Arial" w:cs="Arial"/>
                <w:sz w:val="17"/>
                <w:szCs w:val="17"/>
              </w:rPr>
              <w:t xml:space="preserve">. </w:t>
            </w:r>
            <w:r w:rsidR="009D6CA7">
              <w:rPr>
                <w:rFonts w:ascii="Arial" w:hAnsi="Arial" w:cs="Arial"/>
                <w:sz w:val="17"/>
                <w:szCs w:val="17"/>
              </w:rPr>
              <w:t>L</w:t>
            </w:r>
            <w:r>
              <w:rPr>
                <w:rFonts w:ascii="Arial" w:hAnsi="Arial" w:cs="Arial"/>
                <w:sz w:val="17"/>
                <w:szCs w:val="17"/>
              </w:rPr>
              <w:t xml:space="preserve">ängsta uppföljningstid mätt från förmätning i månader? </w:t>
            </w:r>
            <w:r w:rsidRPr="00E855B9">
              <w:rPr>
                <w:rFonts w:ascii="Arial" w:hAnsi="Arial" w:cs="Arial"/>
                <w:i/>
                <w:sz w:val="17"/>
                <w:szCs w:val="17"/>
              </w:rPr>
              <w:t xml:space="preserve">Ange tiden som inkluderar samtliga grupper (tex </w:t>
            </w:r>
            <w:r>
              <w:rPr>
                <w:rFonts w:ascii="Arial" w:hAnsi="Arial" w:cs="Arial"/>
                <w:i/>
                <w:sz w:val="17"/>
                <w:szCs w:val="17"/>
              </w:rPr>
              <w:t xml:space="preserve">före </w:t>
            </w:r>
            <w:r w:rsidRPr="00E855B9">
              <w:rPr>
                <w:rFonts w:ascii="Arial" w:hAnsi="Arial" w:cs="Arial"/>
                <w:i/>
                <w:sz w:val="17"/>
                <w:szCs w:val="17"/>
              </w:rPr>
              <w:t>väntelistan får behandling</w:t>
            </w:r>
            <w:r w:rsidR="009D6CA7">
              <w:rPr>
                <w:rFonts w:ascii="Arial" w:hAnsi="Arial" w:cs="Arial"/>
                <w:i/>
                <w:sz w:val="17"/>
                <w:szCs w:val="17"/>
              </w:rPr>
              <w:t>)</w:t>
            </w:r>
          </w:p>
        </w:tc>
        <w:tc>
          <w:tcPr>
            <w:tcW w:w="4367" w:type="dxa"/>
            <w:gridSpan w:val="5"/>
            <w:vAlign w:val="center"/>
          </w:tcPr>
          <w:p w14:paraId="142B5F2B" w14:textId="77777777" w:rsidR="007170E9" w:rsidRDefault="007170E9" w:rsidP="007170E9"/>
        </w:tc>
      </w:tr>
      <w:tr w:rsidR="009D6CA7" w14:paraId="5F45EBB8" w14:textId="77777777" w:rsidTr="007170E9">
        <w:trPr>
          <w:trHeight w:val="207"/>
        </w:trPr>
        <w:tc>
          <w:tcPr>
            <w:tcW w:w="5664" w:type="dxa"/>
          </w:tcPr>
          <w:p w14:paraId="06740495" w14:textId="77777777" w:rsidR="009D6CA7" w:rsidRDefault="00B134A6" w:rsidP="0073149A">
            <w:pPr>
              <w:spacing w:before="160" w:after="160" w:line="204" w:lineRule="auto"/>
              <w:ind w:left="284" w:hanging="284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18. </w:t>
            </w:r>
            <w:r w:rsidR="0073149A">
              <w:rPr>
                <w:rFonts w:ascii="Arial" w:hAnsi="Arial" w:cs="Arial"/>
                <w:sz w:val="17"/>
                <w:szCs w:val="17"/>
              </w:rPr>
              <w:t xml:space="preserve">Startår </w:t>
            </w:r>
            <w:r>
              <w:rPr>
                <w:rFonts w:ascii="Arial" w:hAnsi="Arial" w:cs="Arial"/>
                <w:sz w:val="17"/>
                <w:szCs w:val="17"/>
              </w:rPr>
              <w:t>för datainsamling</w:t>
            </w:r>
          </w:p>
        </w:tc>
        <w:tc>
          <w:tcPr>
            <w:tcW w:w="4367" w:type="dxa"/>
            <w:gridSpan w:val="5"/>
            <w:vAlign w:val="center"/>
          </w:tcPr>
          <w:p w14:paraId="2BE08473" w14:textId="77777777" w:rsidR="009D6CA7" w:rsidRDefault="009D6CA7" w:rsidP="007170E9"/>
        </w:tc>
      </w:tr>
    </w:tbl>
    <w:p w14:paraId="1870D7AD" w14:textId="77777777" w:rsidR="009D6CA7" w:rsidRDefault="009D6CA7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5664"/>
        <w:gridCol w:w="602"/>
        <w:gridCol w:w="29"/>
        <w:gridCol w:w="573"/>
        <w:gridCol w:w="58"/>
        <w:gridCol w:w="546"/>
        <w:gridCol w:w="85"/>
        <w:gridCol w:w="631"/>
        <w:gridCol w:w="1843"/>
      </w:tblGrid>
      <w:tr w:rsidR="007170E9" w14:paraId="688CE714" w14:textId="77777777" w:rsidTr="00E92FAE">
        <w:trPr>
          <w:trHeight w:val="550"/>
        </w:trPr>
        <w:tc>
          <w:tcPr>
            <w:tcW w:w="5664" w:type="dxa"/>
            <w:shd w:val="clear" w:color="auto" w:fill="000000" w:themeFill="text1"/>
            <w:vAlign w:val="center"/>
          </w:tcPr>
          <w:p w14:paraId="3C0EB58E" w14:textId="77777777" w:rsidR="007170E9" w:rsidRPr="00C0218F" w:rsidRDefault="007170E9" w:rsidP="0081441C">
            <w:pPr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lastRenderedPageBreak/>
              <w:t>Gemensamma för RCT och non-RCT</w:t>
            </w:r>
          </w:p>
        </w:tc>
        <w:tc>
          <w:tcPr>
            <w:tcW w:w="631" w:type="dxa"/>
            <w:gridSpan w:val="2"/>
            <w:shd w:val="clear" w:color="auto" w:fill="000000" w:themeFill="text1"/>
            <w:vAlign w:val="center"/>
          </w:tcPr>
          <w:p w14:paraId="1B57DAC9" w14:textId="77777777" w:rsidR="007170E9" w:rsidRPr="007170E9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Ja</w:t>
            </w:r>
          </w:p>
        </w:tc>
        <w:tc>
          <w:tcPr>
            <w:tcW w:w="631" w:type="dxa"/>
            <w:gridSpan w:val="2"/>
            <w:shd w:val="clear" w:color="auto" w:fill="000000" w:themeFill="text1"/>
            <w:vAlign w:val="center"/>
          </w:tcPr>
          <w:p w14:paraId="14710E77" w14:textId="77777777" w:rsidR="007170E9" w:rsidRPr="007170E9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Nej</w:t>
            </w:r>
          </w:p>
        </w:tc>
        <w:tc>
          <w:tcPr>
            <w:tcW w:w="631" w:type="dxa"/>
            <w:gridSpan w:val="2"/>
            <w:shd w:val="clear" w:color="auto" w:fill="000000" w:themeFill="text1"/>
            <w:vAlign w:val="center"/>
          </w:tcPr>
          <w:p w14:paraId="50449C9C" w14:textId="77777777" w:rsidR="007170E9" w:rsidRPr="007170E9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Ej tillämpligt</w:t>
            </w:r>
          </w:p>
        </w:tc>
        <w:tc>
          <w:tcPr>
            <w:tcW w:w="631" w:type="dxa"/>
            <w:shd w:val="clear" w:color="auto" w:fill="000000" w:themeFill="text1"/>
            <w:vAlign w:val="center"/>
          </w:tcPr>
          <w:p w14:paraId="7338DB0B" w14:textId="77777777" w:rsidR="007170E9" w:rsidRPr="007170E9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O-</w:t>
            </w:r>
          </w:p>
          <w:p w14:paraId="6738350C" w14:textId="77777777" w:rsidR="007170E9" w:rsidRPr="007170E9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säker</w:t>
            </w:r>
          </w:p>
        </w:tc>
        <w:tc>
          <w:tcPr>
            <w:tcW w:w="1843" w:type="dxa"/>
            <w:shd w:val="clear" w:color="auto" w:fill="000000" w:themeFill="text1"/>
          </w:tcPr>
          <w:p w14:paraId="7257F788" w14:textId="77777777" w:rsidR="007170E9" w:rsidRPr="007170E9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</w:p>
          <w:p w14:paraId="33C00502" w14:textId="77777777" w:rsidR="007170E9" w:rsidRPr="007170E9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Anteckningar</w:t>
            </w:r>
          </w:p>
        </w:tc>
      </w:tr>
      <w:tr w:rsidR="007170E9" w14:paraId="66898F3D" w14:textId="77777777" w:rsidTr="00382F9E">
        <w:trPr>
          <w:trHeight w:val="545"/>
        </w:trPr>
        <w:tc>
          <w:tcPr>
            <w:tcW w:w="5664" w:type="dxa"/>
          </w:tcPr>
          <w:p w14:paraId="0089E3CE" w14:textId="77777777" w:rsidR="007170E9" w:rsidRPr="007170E9" w:rsidRDefault="007170E9" w:rsidP="0081441C">
            <w:pPr>
              <w:spacing w:before="120" w:after="120" w:line="204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1</w:t>
            </w:r>
            <w:r w:rsidR="00B134A6">
              <w:rPr>
                <w:rFonts w:ascii="Arial" w:hAnsi="Arial" w:cs="Arial"/>
                <w:sz w:val="16"/>
                <w:szCs w:val="16"/>
              </w:rPr>
              <w:t>9</w:t>
            </w:r>
            <w:r w:rsidRPr="007170E9">
              <w:rPr>
                <w:rFonts w:ascii="Arial" w:hAnsi="Arial" w:cs="Arial"/>
                <w:sz w:val="16"/>
                <w:szCs w:val="16"/>
              </w:rPr>
              <w:t xml:space="preserve">. Rapporteras i vilken utsträckning deltagarna fick avsedd insats? 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>T ex om antalet ”treatment completers”, antal sessioner etc beskrivs</w:t>
            </w:r>
          </w:p>
        </w:tc>
        <w:tc>
          <w:tcPr>
            <w:tcW w:w="631" w:type="dxa"/>
            <w:gridSpan w:val="2"/>
            <w:vAlign w:val="center"/>
          </w:tcPr>
          <w:p w14:paraId="44F4FAC7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31" w:type="dxa"/>
            <w:gridSpan w:val="2"/>
            <w:vAlign w:val="center"/>
          </w:tcPr>
          <w:p w14:paraId="05456CD4" w14:textId="77777777" w:rsidR="007170E9" w:rsidRPr="00C0218F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5339A"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="0065339A"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536CB95C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0D0FEF0B" w14:textId="77777777" w:rsidR="007170E9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37522CB3" w14:textId="77777777" w:rsidR="007170E9" w:rsidRDefault="007170E9" w:rsidP="007170E9"/>
        </w:tc>
      </w:tr>
      <w:tr w:rsidR="007170E9" w14:paraId="7AFF2651" w14:textId="77777777" w:rsidTr="00E92FAE">
        <w:trPr>
          <w:trHeight w:val="706"/>
        </w:trPr>
        <w:tc>
          <w:tcPr>
            <w:tcW w:w="5664" w:type="dxa"/>
          </w:tcPr>
          <w:p w14:paraId="46490A8D" w14:textId="77777777" w:rsidR="007170E9" w:rsidRPr="007170E9" w:rsidRDefault="00B134A6" w:rsidP="0073149A">
            <w:pPr>
              <w:spacing w:before="120" w:after="120" w:line="204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="007170E9" w:rsidRPr="007170E9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Om statistisk baslinjeskillnad - r</w:t>
            </w:r>
            <w:r w:rsidR="007170E9" w:rsidRPr="007170E9">
              <w:rPr>
                <w:rFonts w:ascii="Arial" w:hAnsi="Arial" w:cs="Arial"/>
                <w:sz w:val="16"/>
                <w:szCs w:val="16"/>
              </w:rPr>
              <w:t xml:space="preserve">apporteras statistiska metoder </w:t>
            </w:r>
            <w:r>
              <w:rPr>
                <w:rFonts w:ascii="Arial" w:hAnsi="Arial" w:cs="Arial"/>
                <w:sz w:val="16"/>
                <w:szCs w:val="16"/>
              </w:rPr>
              <w:t xml:space="preserve">för att justera </w:t>
            </w:r>
            <w:r w:rsidR="007170E9" w:rsidRPr="007170E9">
              <w:rPr>
                <w:rFonts w:ascii="Arial" w:hAnsi="Arial" w:cs="Arial"/>
                <w:sz w:val="16"/>
                <w:szCs w:val="16"/>
              </w:rPr>
              <w:t xml:space="preserve">interventionens effekt på det primära utfallsmåttet? </w:t>
            </w:r>
          </w:p>
        </w:tc>
        <w:tc>
          <w:tcPr>
            <w:tcW w:w="631" w:type="dxa"/>
            <w:gridSpan w:val="2"/>
            <w:vAlign w:val="center"/>
          </w:tcPr>
          <w:p w14:paraId="7B269292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11D1D298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3988C5E5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4F1CB044" w14:textId="77777777" w:rsidR="007170E9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1AA304E3" w14:textId="77777777" w:rsidR="007170E9" w:rsidRDefault="007170E9" w:rsidP="005C3B95"/>
        </w:tc>
      </w:tr>
      <w:tr w:rsidR="007170E9" w14:paraId="12556155" w14:textId="77777777" w:rsidTr="00382F9E">
        <w:trPr>
          <w:trHeight w:val="539"/>
        </w:trPr>
        <w:tc>
          <w:tcPr>
            <w:tcW w:w="5664" w:type="dxa"/>
          </w:tcPr>
          <w:p w14:paraId="296DF7EC" w14:textId="77777777" w:rsidR="007170E9" w:rsidRPr="007170E9" w:rsidRDefault="007170E9" w:rsidP="0081441C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sz w:val="16"/>
                <w:szCs w:val="16"/>
              </w:rPr>
              <w:br w:type="page"/>
            </w:r>
            <w:r w:rsidR="0081441C">
              <w:rPr>
                <w:rFonts w:ascii="Arial" w:hAnsi="Arial" w:cs="Arial"/>
                <w:sz w:val="16"/>
                <w:szCs w:val="16"/>
              </w:rPr>
              <w:t>2</w:t>
            </w:r>
            <w:r w:rsidR="00B134A6">
              <w:rPr>
                <w:rFonts w:ascii="Arial" w:hAnsi="Arial" w:cs="Arial"/>
                <w:sz w:val="16"/>
                <w:szCs w:val="16"/>
              </w:rPr>
              <w:t>1</w:t>
            </w:r>
            <w:r w:rsidRPr="007170E9">
              <w:rPr>
                <w:rFonts w:ascii="Arial" w:hAnsi="Arial" w:cs="Arial"/>
                <w:sz w:val="16"/>
                <w:szCs w:val="16"/>
              </w:rPr>
              <w:t xml:space="preserve">. Rapporteras resultat från statistiska jämförelser av baslinjedata för de som var kvar i studien och de som föll bort, </w:t>
            </w:r>
            <w:r w:rsidRPr="007170E9">
              <w:rPr>
                <w:rFonts w:ascii="Arial" w:hAnsi="Arial" w:cs="Arial"/>
                <w:sz w:val="16"/>
                <w:szCs w:val="16"/>
                <w:u w:val="single"/>
              </w:rPr>
              <w:t>för samplet som helhet</w:t>
            </w:r>
            <w:r w:rsidRPr="007170E9">
              <w:rPr>
                <w:rFonts w:ascii="Arial" w:hAnsi="Arial" w:cs="Arial"/>
                <w:sz w:val="16"/>
                <w:szCs w:val="16"/>
              </w:rPr>
              <w:t xml:space="preserve">? </w:t>
            </w:r>
            <w:r w:rsidRPr="0073149A">
              <w:rPr>
                <w:rFonts w:ascii="Arial" w:hAnsi="Arial" w:cs="Arial"/>
                <w:iCs/>
                <w:sz w:val="16"/>
                <w:szCs w:val="16"/>
              </w:rPr>
              <w:t>Avser de som deltog resp. inte deltog i uppföljningsmätning</w:t>
            </w:r>
            <w:r w:rsidR="0073149A" w:rsidRPr="0073149A">
              <w:rPr>
                <w:rFonts w:ascii="Arial" w:hAnsi="Arial" w:cs="Arial"/>
                <w:iCs/>
                <w:sz w:val="16"/>
                <w:szCs w:val="16"/>
              </w:rPr>
              <w:t>.</w:t>
            </w:r>
            <w:r w:rsidR="0073149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73149A" w:rsidRPr="0073149A">
              <w:rPr>
                <w:rFonts w:ascii="Arial" w:hAnsi="Arial" w:cs="Arial"/>
                <w:i/>
                <w:sz w:val="16"/>
                <w:szCs w:val="16"/>
              </w:rPr>
              <w:t>K</w:t>
            </w:r>
            <w:r w:rsidR="0073149A" w:rsidRPr="007170E9">
              <w:rPr>
                <w:rFonts w:ascii="Arial" w:hAnsi="Arial" w:cs="Arial"/>
                <w:i/>
                <w:iCs/>
                <w:sz w:val="16"/>
                <w:szCs w:val="16"/>
              </w:rPr>
              <w:t>oda ej tillämpligt</w:t>
            </w:r>
            <w:r w:rsidR="0073149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m bortfallet är max 10%</w:t>
            </w:r>
          </w:p>
        </w:tc>
        <w:tc>
          <w:tcPr>
            <w:tcW w:w="631" w:type="dxa"/>
            <w:gridSpan w:val="2"/>
            <w:vAlign w:val="center"/>
          </w:tcPr>
          <w:p w14:paraId="7ACCF45E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23C7BFF9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411C76D1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7C071513" w14:textId="77777777" w:rsidR="007170E9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36C08259" w14:textId="77777777" w:rsidR="007170E9" w:rsidRDefault="007170E9" w:rsidP="005C3B95"/>
        </w:tc>
      </w:tr>
      <w:tr w:rsidR="007170E9" w14:paraId="22A96D64" w14:textId="77777777" w:rsidTr="00382F9E">
        <w:trPr>
          <w:trHeight w:val="607"/>
        </w:trPr>
        <w:tc>
          <w:tcPr>
            <w:tcW w:w="5664" w:type="dxa"/>
          </w:tcPr>
          <w:p w14:paraId="7083BAEA" w14:textId="77777777" w:rsidR="007170E9" w:rsidRPr="007170E9" w:rsidRDefault="0081441C" w:rsidP="0081441C">
            <w:pPr>
              <w:spacing w:before="120" w:after="120" w:line="204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B134A6">
              <w:rPr>
                <w:rFonts w:ascii="Arial" w:hAnsi="Arial" w:cs="Arial"/>
                <w:sz w:val="16"/>
                <w:szCs w:val="16"/>
              </w:rPr>
              <w:t>2</w:t>
            </w:r>
            <w:r w:rsidR="007170E9" w:rsidRPr="007170E9">
              <w:rPr>
                <w:rFonts w:ascii="Arial" w:hAnsi="Arial" w:cs="Arial"/>
                <w:sz w:val="16"/>
                <w:szCs w:val="16"/>
              </w:rPr>
              <w:t xml:space="preserve">. Rapporteras resultat från statistiska jämförelser av baslinjedata för de som föll bort och de som var kvar, </w:t>
            </w:r>
            <w:r w:rsidR="007170E9" w:rsidRPr="007170E9">
              <w:rPr>
                <w:rFonts w:ascii="Arial" w:hAnsi="Arial" w:cs="Arial"/>
                <w:sz w:val="16"/>
                <w:szCs w:val="16"/>
                <w:u w:val="single"/>
              </w:rPr>
              <w:t>inom respektive studiegrupp</w:t>
            </w:r>
            <w:r w:rsidR="007170E9" w:rsidRPr="007170E9">
              <w:rPr>
                <w:rFonts w:ascii="Arial" w:hAnsi="Arial" w:cs="Arial"/>
                <w:sz w:val="16"/>
                <w:szCs w:val="16"/>
              </w:rPr>
              <w:t xml:space="preserve">? </w:t>
            </w:r>
            <w:r w:rsidR="007170E9" w:rsidRPr="0073149A">
              <w:rPr>
                <w:rFonts w:ascii="Arial" w:hAnsi="Arial" w:cs="Arial"/>
                <w:iCs/>
                <w:sz w:val="16"/>
                <w:szCs w:val="16"/>
              </w:rPr>
              <w:t>Avser de som deltog resp. inte deltog i uppföljningsmätningarna</w:t>
            </w:r>
            <w:r w:rsidR="0073149A" w:rsidRPr="0073149A">
              <w:rPr>
                <w:rFonts w:ascii="Arial" w:hAnsi="Arial" w:cs="Arial"/>
                <w:iCs/>
                <w:sz w:val="16"/>
                <w:szCs w:val="16"/>
              </w:rPr>
              <w:t xml:space="preserve">. </w:t>
            </w:r>
            <w:r w:rsidR="0073149A" w:rsidRPr="0073149A">
              <w:rPr>
                <w:rFonts w:ascii="Arial" w:hAnsi="Arial" w:cs="Arial"/>
                <w:i/>
                <w:sz w:val="16"/>
                <w:szCs w:val="16"/>
              </w:rPr>
              <w:t>K</w:t>
            </w:r>
            <w:r w:rsidR="0073149A" w:rsidRPr="007170E9">
              <w:rPr>
                <w:rFonts w:ascii="Arial" w:hAnsi="Arial" w:cs="Arial"/>
                <w:i/>
                <w:iCs/>
                <w:sz w:val="16"/>
                <w:szCs w:val="16"/>
              </w:rPr>
              <w:t>oda ej tillämpligt</w:t>
            </w:r>
            <w:r w:rsidR="0073149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m bortfallet är max 10%</w:t>
            </w:r>
          </w:p>
        </w:tc>
        <w:tc>
          <w:tcPr>
            <w:tcW w:w="631" w:type="dxa"/>
            <w:gridSpan w:val="2"/>
            <w:vAlign w:val="center"/>
          </w:tcPr>
          <w:p w14:paraId="08A69653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79E1B69B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63274AF2" w14:textId="77777777" w:rsidR="007170E9" w:rsidRPr="00C0218F" w:rsidRDefault="0065339A" w:rsidP="005C3B95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757322D1" w14:textId="77777777" w:rsidR="007170E9" w:rsidRPr="00C0218F" w:rsidRDefault="0065339A" w:rsidP="005C3B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5D0BA442" w14:textId="77777777" w:rsidR="007170E9" w:rsidRDefault="007170E9" w:rsidP="005C3B95"/>
        </w:tc>
      </w:tr>
      <w:tr w:rsidR="007170E9" w14:paraId="33544EBD" w14:textId="77777777" w:rsidTr="00BC15F3">
        <w:trPr>
          <w:trHeight w:val="60"/>
        </w:trPr>
        <w:tc>
          <w:tcPr>
            <w:tcW w:w="10031" w:type="dxa"/>
            <w:gridSpan w:val="9"/>
            <w:shd w:val="clear" w:color="auto" w:fill="984806" w:themeFill="accent6" w:themeFillShade="80"/>
          </w:tcPr>
          <w:p w14:paraId="58D66101" w14:textId="77777777" w:rsidR="007170E9" w:rsidRPr="00BC15F3" w:rsidRDefault="007170E9" w:rsidP="005C3B95">
            <w:pPr>
              <w:rPr>
                <w:sz w:val="4"/>
                <w:szCs w:val="4"/>
              </w:rPr>
            </w:pPr>
          </w:p>
        </w:tc>
      </w:tr>
      <w:tr w:rsidR="007170E9" w14:paraId="19104EAE" w14:textId="77777777" w:rsidTr="002F25F1">
        <w:trPr>
          <w:trHeight w:val="573"/>
        </w:trPr>
        <w:tc>
          <w:tcPr>
            <w:tcW w:w="5664" w:type="dxa"/>
            <w:tcBorders>
              <w:bottom w:val="single" w:sz="4" w:space="0" w:color="auto"/>
            </w:tcBorders>
          </w:tcPr>
          <w:p w14:paraId="445D674D" w14:textId="77777777" w:rsidR="007170E9" w:rsidRPr="002F25F1" w:rsidRDefault="007170E9" w:rsidP="002F25F1">
            <w:pPr>
              <w:spacing w:before="160" w:after="120" w:line="204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2</w:t>
            </w:r>
            <w:r w:rsidR="0081441C">
              <w:rPr>
                <w:rFonts w:ascii="Arial" w:hAnsi="Arial" w:cs="Arial"/>
                <w:sz w:val="16"/>
                <w:szCs w:val="16"/>
              </w:rPr>
              <w:t>3</w:t>
            </w:r>
            <w:r w:rsidRPr="007170E9">
              <w:rPr>
                <w:rFonts w:ascii="Arial" w:hAnsi="Arial" w:cs="Arial"/>
                <w:sz w:val="16"/>
                <w:szCs w:val="16"/>
              </w:rPr>
              <w:t>. Finns beskrivande statistik i form av M och SD per grupp vid kontinuer</w:t>
            </w:r>
            <w:r w:rsidR="0081441C">
              <w:rPr>
                <w:rFonts w:ascii="Arial" w:hAnsi="Arial" w:cs="Arial"/>
                <w:sz w:val="16"/>
                <w:szCs w:val="16"/>
              </w:rPr>
              <w:t>-</w:t>
            </w:r>
            <w:r w:rsidRPr="007170E9">
              <w:rPr>
                <w:rFonts w:ascii="Arial" w:hAnsi="Arial" w:cs="Arial"/>
                <w:sz w:val="16"/>
                <w:szCs w:val="16"/>
              </w:rPr>
              <w:t>liga utfall, eller antal händelser och N per grupp vid dikotoma utfall)?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4E50C91E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0C405D11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1C3F0E80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A1BF641" w14:textId="77777777" w:rsidR="007170E9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C2E677" w14:textId="77777777" w:rsidR="007170E9" w:rsidRPr="00DD3565" w:rsidRDefault="007170E9" w:rsidP="007170E9">
            <w:pPr>
              <w:rPr>
                <w:sz w:val="12"/>
                <w:szCs w:val="12"/>
              </w:rPr>
            </w:pPr>
          </w:p>
        </w:tc>
      </w:tr>
      <w:tr w:rsidR="007170E9" w14:paraId="69598A2F" w14:textId="77777777" w:rsidTr="0073149A">
        <w:trPr>
          <w:trHeight w:val="964"/>
        </w:trPr>
        <w:tc>
          <w:tcPr>
            <w:tcW w:w="5664" w:type="dxa"/>
          </w:tcPr>
          <w:p w14:paraId="21A72ED2" w14:textId="77777777" w:rsidR="007170E9" w:rsidRPr="007170E9" w:rsidRDefault="007170E9" w:rsidP="0073149A">
            <w:pPr>
              <w:spacing w:before="120" w:after="60" w:line="204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2</w:t>
            </w:r>
            <w:r w:rsidR="0081441C">
              <w:rPr>
                <w:rFonts w:ascii="Arial" w:hAnsi="Arial" w:cs="Arial"/>
                <w:sz w:val="16"/>
                <w:szCs w:val="16"/>
              </w:rPr>
              <w:t>4</w:t>
            </w:r>
            <w:r w:rsidRPr="007170E9">
              <w:rPr>
                <w:rFonts w:ascii="Arial" w:hAnsi="Arial" w:cs="Arial"/>
                <w:sz w:val="16"/>
                <w:szCs w:val="16"/>
              </w:rPr>
              <w:t>. Rapporteras effektstorlek (Cohen´s d, OR, RR) för det primära utfallsmåttet?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5BBFE50" w14:textId="77777777" w:rsidR="007170E9" w:rsidRPr="0073149A" w:rsidRDefault="007170E9" w:rsidP="0073149A">
            <w:pPr>
              <w:pStyle w:val="ListParagraph"/>
              <w:spacing w:before="100" w:after="60" w:line="204" w:lineRule="auto"/>
              <w:ind w:left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m det rapporteras effektstorlekar från flera uppföljningsmätningar, utgå från den/de som avser den sista mätningen.     </w:t>
            </w:r>
          </w:p>
        </w:tc>
        <w:tc>
          <w:tcPr>
            <w:tcW w:w="631" w:type="dxa"/>
            <w:gridSpan w:val="2"/>
            <w:vAlign w:val="center"/>
          </w:tcPr>
          <w:p w14:paraId="38181C9A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100E1C1C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085921B0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vAlign w:val="center"/>
          </w:tcPr>
          <w:p w14:paraId="5E6E034D" w14:textId="77777777" w:rsidR="007170E9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3D817AD0" w14:textId="77777777" w:rsidR="007170E9" w:rsidRPr="00E158E0" w:rsidRDefault="007170E9" w:rsidP="00DE1861">
            <w:pPr>
              <w:spacing w:before="60"/>
              <w:rPr>
                <w:rFonts w:ascii="Arial" w:hAnsi="Arial" w:cs="Arial"/>
                <w:sz w:val="14"/>
                <w:szCs w:val="14"/>
              </w:rPr>
            </w:pPr>
            <w:r w:rsidRPr="00E158E0">
              <w:rPr>
                <w:rFonts w:ascii="Arial" w:hAnsi="Arial" w:cs="Arial"/>
                <w:sz w:val="14"/>
                <w:szCs w:val="14"/>
              </w:rPr>
              <w:t>Typ av effektstorlek</w:t>
            </w:r>
            <w:r>
              <w:rPr>
                <w:rFonts w:ascii="Arial" w:hAnsi="Arial" w:cs="Arial"/>
                <w:sz w:val="14"/>
                <w:szCs w:val="14"/>
              </w:rPr>
              <w:t>:</w:t>
            </w:r>
            <w:r w:rsidRPr="00E158E0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B514F3C" w14:textId="77777777" w:rsidR="007170E9" w:rsidRPr="00DE1861" w:rsidRDefault="007170E9" w:rsidP="007170E9">
            <w:pPr>
              <w:spacing w:before="60" w:after="16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70E9" w14:paraId="19D21A27" w14:textId="77777777" w:rsidTr="002F25F1">
        <w:trPr>
          <w:trHeight w:val="851"/>
        </w:trPr>
        <w:tc>
          <w:tcPr>
            <w:tcW w:w="5664" w:type="dxa"/>
            <w:tcBorders>
              <w:bottom w:val="single" w:sz="4" w:space="0" w:color="auto"/>
            </w:tcBorders>
          </w:tcPr>
          <w:p w14:paraId="2B1721AA" w14:textId="77777777" w:rsidR="007170E9" w:rsidRPr="007170E9" w:rsidRDefault="007170E9" w:rsidP="0073149A">
            <w:pPr>
              <w:spacing w:before="120" w:after="40" w:line="204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2</w:t>
            </w:r>
            <w:r w:rsidR="0081441C">
              <w:rPr>
                <w:rFonts w:ascii="Arial" w:hAnsi="Arial" w:cs="Arial"/>
                <w:sz w:val="16"/>
                <w:szCs w:val="16"/>
              </w:rPr>
              <w:t>5</w:t>
            </w:r>
            <w:r w:rsidRPr="007170E9">
              <w:rPr>
                <w:rFonts w:ascii="Arial" w:hAnsi="Arial" w:cs="Arial"/>
                <w:sz w:val="16"/>
                <w:szCs w:val="16"/>
              </w:rPr>
              <w:t xml:space="preserve">. Finns en statistiskt säkerställd effekt på det primära utfallsmåttet? 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1734283" w14:textId="77777777" w:rsidR="007170E9" w:rsidRPr="007170E9" w:rsidRDefault="007170E9" w:rsidP="00C91480">
            <w:pPr>
              <w:spacing w:after="60" w:line="204" w:lineRule="auto"/>
              <w:ind w:left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>Om resultat rapporteras från flera uppföljningsmätningar,</w:t>
            </w:r>
            <w:r w:rsidR="002F25F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utgå från den sista mätningen samt 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>interaktionen grupp*tid (inte om huvudeffekt av tid)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2DCB6792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6F51068E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12757079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E68813D" w14:textId="77777777" w:rsidR="007170E9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32CC3D" w14:textId="77777777" w:rsidR="007170E9" w:rsidRPr="00E158E0" w:rsidRDefault="007170E9" w:rsidP="00BB5BE4">
            <w:pPr>
              <w:spacing w:before="60"/>
              <w:rPr>
                <w:sz w:val="14"/>
                <w:szCs w:val="14"/>
              </w:rPr>
            </w:pPr>
            <w:r w:rsidRPr="00E158E0">
              <w:rPr>
                <w:rFonts w:ascii="Arial" w:hAnsi="Arial" w:cs="Arial"/>
                <w:sz w:val="14"/>
                <w:szCs w:val="14"/>
              </w:rPr>
              <w:t>Om ja - är effekten till experimentgruppens förmån:</w:t>
            </w:r>
          </w:p>
        </w:tc>
      </w:tr>
      <w:tr w:rsidR="007170E9" w14:paraId="5930B38C" w14:textId="77777777" w:rsidTr="00E92FAE">
        <w:trPr>
          <w:trHeight w:val="422"/>
        </w:trPr>
        <w:tc>
          <w:tcPr>
            <w:tcW w:w="5664" w:type="dxa"/>
            <w:tcBorders>
              <w:bottom w:val="single" w:sz="4" w:space="0" w:color="auto"/>
            </w:tcBorders>
          </w:tcPr>
          <w:p w14:paraId="2C42036A" w14:textId="77777777" w:rsidR="007170E9" w:rsidRPr="007170E9" w:rsidRDefault="007170E9" w:rsidP="006B7E17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rPr>
                <w:rFonts w:ascii="Arial" w:eastAsia="AGaramondPro-Regular" w:hAnsi="Arial" w:cs="Arial"/>
                <w:sz w:val="16"/>
                <w:szCs w:val="16"/>
              </w:rPr>
            </w:pPr>
            <w:r w:rsidRPr="007170E9">
              <w:rPr>
                <w:rFonts w:ascii="Arial" w:eastAsia="AGaramondPro-Regular" w:hAnsi="Arial" w:cs="Arial"/>
                <w:sz w:val="16"/>
                <w:szCs w:val="16"/>
              </w:rPr>
              <w:t>2</w:t>
            </w:r>
            <w:r w:rsidR="0081441C">
              <w:rPr>
                <w:rFonts w:ascii="Arial" w:eastAsia="AGaramondPro-Regular" w:hAnsi="Arial" w:cs="Arial"/>
                <w:sz w:val="16"/>
                <w:szCs w:val="16"/>
              </w:rPr>
              <w:t>6</w:t>
            </w:r>
            <w:r w:rsidRPr="007170E9">
              <w:rPr>
                <w:rFonts w:ascii="Arial" w:eastAsia="AGaramondPro-Regular" w:hAnsi="Arial" w:cs="Arial"/>
                <w:sz w:val="16"/>
                <w:szCs w:val="16"/>
              </w:rPr>
              <w:t>. Rapporterar man att man undersökt om det förekommit oönskade utfall/ komplikationer?</w:t>
            </w:r>
            <w:r w:rsidR="0073149A">
              <w:rPr>
                <w:rFonts w:ascii="Arial" w:eastAsia="AGaramondPro-Regular" w:hAnsi="Arial" w:cs="Arial"/>
                <w:sz w:val="16"/>
                <w:szCs w:val="16"/>
              </w:rPr>
              <w:t xml:space="preserve"> </w:t>
            </w:r>
            <w:r w:rsidR="00756D63" w:rsidRPr="00756D63">
              <w:rPr>
                <w:rFonts w:ascii="Arial" w:eastAsia="AGaramondPro-Regular" w:hAnsi="Arial" w:cs="Arial"/>
                <w:i/>
                <w:sz w:val="16"/>
                <w:szCs w:val="16"/>
              </w:rPr>
              <w:t>Sök adverse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7B89CAA7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70305E01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0A933797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CC84CA2" w14:textId="77777777" w:rsidR="007170E9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30C635" w14:textId="77777777" w:rsidR="007170E9" w:rsidRPr="00E158E0" w:rsidRDefault="007170E9" w:rsidP="00DE1861">
            <w:pPr>
              <w:spacing w:before="60"/>
              <w:rPr>
                <w:sz w:val="14"/>
                <w:szCs w:val="14"/>
              </w:rPr>
            </w:pPr>
          </w:p>
        </w:tc>
      </w:tr>
      <w:tr w:rsidR="007170E9" w14:paraId="6585C810" w14:textId="77777777" w:rsidTr="00E92FAE">
        <w:trPr>
          <w:trHeight w:val="288"/>
        </w:trPr>
        <w:tc>
          <w:tcPr>
            <w:tcW w:w="5664" w:type="dxa"/>
            <w:tcBorders>
              <w:bottom w:val="single" w:sz="4" w:space="0" w:color="auto"/>
            </w:tcBorders>
          </w:tcPr>
          <w:p w14:paraId="3C64E8F6" w14:textId="77777777" w:rsidR="007170E9" w:rsidRPr="007170E9" w:rsidRDefault="007170E9" w:rsidP="0081441C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2</w:t>
            </w:r>
            <w:r w:rsidR="0081441C">
              <w:rPr>
                <w:rFonts w:ascii="Arial" w:hAnsi="Arial" w:cs="Arial"/>
                <w:sz w:val="16"/>
                <w:szCs w:val="16"/>
              </w:rPr>
              <w:t>7</w:t>
            </w:r>
            <w:r w:rsidRPr="007170E9">
              <w:rPr>
                <w:rFonts w:ascii="Arial" w:hAnsi="Arial" w:cs="Arial"/>
                <w:sz w:val="16"/>
                <w:szCs w:val="16"/>
              </w:rPr>
              <w:t xml:space="preserve">. Rapporteras om intressekonflikt 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0649FCD0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5F746A10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1015D1FD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0259926" w14:textId="77777777" w:rsidR="007170E9" w:rsidRPr="00C0218F" w:rsidRDefault="0065339A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711029" w14:textId="77777777" w:rsidR="007170E9" w:rsidRPr="00E158E0" w:rsidRDefault="007170E9" w:rsidP="00DE1861">
            <w:pPr>
              <w:spacing w:before="60"/>
              <w:rPr>
                <w:sz w:val="14"/>
                <w:szCs w:val="14"/>
              </w:rPr>
            </w:pPr>
            <w:r w:rsidRPr="00E158E0">
              <w:rPr>
                <w:rFonts w:ascii="Arial" w:hAnsi="Arial" w:cs="Arial"/>
                <w:sz w:val="14"/>
                <w:szCs w:val="14"/>
              </w:rPr>
              <w:t>Om ja - förelåg sådant:</w:t>
            </w:r>
          </w:p>
        </w:tc>
      </w:tr>
      <w:tr w:rsidR="007170E9" w14:paraId="70298C87" w14:textId="77777777" w:rsidTr="00E92FAE">
        <w:trPr>
          <w:trHeight w:val="2136"/>
        </w:trPr>
        <w:tc>
          <w:tcPr>
            <w:tcW w:w="5664" w:type="dxa"/>
            <w:tcBorders>
              <w:bottom w:val="single" w:sz="4" w:space="0" w:color="auto"/>
            </w:tcBorders>
          </w:tcPr>
          <w:p w14:paraId="5858FF7A" w14:textId="77777777" w:rsidR="007170E9" w:rsidRDefault="007170E9" w:rsidP="0081441C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2</w:t>
            </w:r>
            <w:r w:rsidR="0081441C">
              <w:rPr>
                <w:rFonts w:ascii="Arial" w:hAnsi="Arial" w:cs="Arial"/>
                <w:sz w:val="16"/>
                <w:szCs w:val="16"/>
              </w:rPr>
              <w:t>8</w:t>
            </w:r>
            <w:r w:rsidRPr="007170E9">
              <w:rPr>
                <w:rFonts w:ascii="Arial" w:hAnsi="Arial" w:cs="Arial"/>
                <w:sz w:val="16"/>
                <w:szCs w:val="16"/>
              </w:rPr>
              <w:t>. Rapporteras om finansiärer?</w:t>
            </w:r>
          </w:p>
          <w:p w14:paraId="694DDA36" w14:textId="77777777" w:rsidR="002F25F1" w:rsidRPr="002F25F1" w:rsidRDefault="002F25F1" w:rsidP="002F25F1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rPr>
                <w:rFonts w:ascii="Arial" w:hAnsi="Arial" w:cs="Arial"/>
                <w:i/>
                <w:sz w:val="16"/>
                <w:szCs w:val="16"/>
              </w:rPr>
            </w:pPr>
            <w:r w:rsidRPr="002F25F1">
              <w:rPr>
                <w:rFonts w:ascii="Arial" w:hAnsi="Arial" w:cs="Arial"/>
                <w:i/>
                <w:sz w:val="16"/>
                <w:szCs w:val="16"/>
              </w:rPr>
              <w:t xml:space="preserve">       Ex. myndigheter är Socialstyrelsen, Alkoholkommiteen, Folkhälsomyndigheten, Regeringen)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6AB94339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6054DA57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32492661" w14:textId="77777777" w:rsidR="007170E9" w:rsidRPr="00C0218F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B522ADC" w14:textId="77777777" w:rsidR="007170E9" w:rsidRPr="00C0218F" w:rsidRDefault="007170E9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4308AC" w14:textId="77777777" w:rsidR="00B134A6" w:rsidRPr="00B134A6" w:rsidRDefault="0065339A" w:rsidP="00DE186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B134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134A6" w:rsidRPr="00B134A6">
              <w:rPr>
                <w:rFonts w:ascii="Arial" w:hAnsi="Arial" w:cs="Arial"/>
                <w:sz w:val="16"/>
                <w:szCs w:val="16"/>
              </w:rPr>
              <w:t>FORTE / FAS</w:t>
            </w:r>
          </w:p>
          <w:p w14:paraId="58B084A7" w14:textId="77777777" w:rsidR="00B134A6" w:rsidRDefault="0065339A" w:rsidP="00DE1861">
            <w:pPr>
              <w:spacing w:before="60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B134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134A6" w:rsidRPr="00B134A6">
              <w:rPr>
                <w:rFonts w:ascii="Arial" w:hAnsi="Arial" w:cs="Arial"/>
                <w:sz w:val="16"/>
                <w:szCs w:val="16"/>
              </w:rPr>
              <w:t>VR</w:t>
            </w:r>
          </w:p>
          <w:p w14:paraId="06DDD02A" w14:textId="77777777" w:rsidR="00B134A6" w:rsidRDefault="0065339A" w:rsidP="00DE1861">
            <w:pPr>
              <w:spacing w:before="60"/>
              <w:rPr>
                <w:rFonts w:ascii="Arial" w:hAnsi="Arial" w:cs="Arial"/>
                <w:sz w:val="14"/>
                <w:szCs w:val="14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B134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134A6" w:rsidRPr="00B134A6">
              <w:rPr>
                <w:rFonts w:ascii="Arial" w:hAnsi="Arial" w:cs="Arial"/>
                <w:sz w:val="16"/>
                <w:szCs w:val="16"/>
              </w:rPr>
              <w:t>Formas</w:t>
            </w:r>
          </w:p>
          <w:p w14:paraId="06879867" w14:textId="77777777" w:rsidR="00B134A6" w:rsidRDefault="0065339A" w:rsidP="00DE186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B134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134A6" w:rsidRPr="00B134A6">
              <w:rPr>
                <w:rFonts w:ascii="Arial" w:hAnsi="Arial" w:cs="Arial"/>
                <w:sz w:val="16"/>
                <w:szCs w:val="16"/>
              </w:rPr>
              <w:t>Vinova</w:t>
            </w:r>
          </w:p>
          <w:p w14:paraId="1AEE634A" w14:textId="77777777" w:rsidR="00E92FAE" w:rsidRDefault="0065339A" w:rsidP="00DE186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92FAE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E92FA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92FAE" w:rsidRPr="00E92FAE">
              <w:rPr>
                <w:rFonts w:ascii="Arial" w:hAnsi="Arial" w:cs="Arial"/>
                <w:sz w:val="16"/>
                <w:szCs w:val="16"/>
              </w:rPr>
              <w:t>Universitet</w:t>
            </w:r>
          </w:p>
          <w:p w14:paraId="4663C661" w14:textId="77777777" w:rsidR="00B134A6" w:rsidRDefault="0065339A" w:rsidP="00DE1861">
            <w:pPr>
              <w:spacing w:before="60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B134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134A6" w:rsidRPr="00B134A6">
              <w:rPr>
                <w:rFonts w:ascii="Arial" w:hAnsi="Arial" w:cs="Arial"/>
                <w:sz w:val="16"/>
                <w:szCs w:val="16"/>
              </w:rPr>
              <w:t>Myndigheter</w:t>
            </w:r>
            <w:r w:rsidR="002F25F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BE4F6D" w14:textId="77777777" w:rsidR="00B134A6" w:rsidRDefault="0065339A" w:rsidP="00DE1861">
            <w:pPr>
              <w:spacing w:before="60"/>
              <w:rPr>
                <w:rFonts w:ascii="Arial" w:hAnsi="Arial" w:cs="Arial"/>
                <w:b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B134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134A6" w:rsidRPr="00B134A6">
              <w:rPr>
                <w:rFonts w:ascii="Arial" w:hAnsi="Arial" w:cs="Arial"/>
                <w:sz w:val="16"/>
                <w:szCs w:val="16"/>
              </w:rPr>
              <w:t>Kommuner</w:t>
            </w:r>
            <w:r w:rsidR="00B134A6">
              <w:rPr>
                <w:rFonts w:ascii="Arial" w:hAnsi="Arial" w:cs="Arial"/>
                <w:sz w:val="16"/>
                <w:szCs w:val="16"/>
              </w:rPr>
              <w:t xml:space="preserve"> / landst. </w:t>
            </w:r>
          </w:p>
          <w:p w14:paraId="2BFA00C9" w14:textId="77777777" w:rsidR="00B134A6" w:rsidRDefault="0065339A" w:rsidP="00DE1861">
            <w:pPr>
              <w:spacing w:before="60"/>
              <w:rPr>
                <w:rFonts w:ascii="Arial" w:hAnsi="Arial" w:cs="Arial"/>
                <w:sz w:val="14"/>
                <w:szCs w:val="14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B134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134A6" w:rsidRPr="00B134A6">
              <w:rPr>
                <w:rFonts w:ascii="Arial" w:hAnsi="Arial" w:cs="Arial"/>
                <w:sz w:val="16"/>
                <w:szCs w:val="16"/>
              </w:rPr>
              <w:t>Stiftelser</w:t>
            </w:r>
          </w:p>
          <w:p w14:paraId="30FCDFFC" w14:textId="77777777" w:rsidR="007170E9" w:rsidRPr="00E158E0" w:rsidRDefault="0065339A" w:rsidP="0073149A">
            <w:pPr>
              <w:spacing w:before="60" w:after="60"/>
              <w:rPr>
                <w:sz w:val="14"/>
                <w:szCs w:val="14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92FAE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="00E92FA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E92FAE" w:rsidRPr="00E92FAE">
              <w:rPr>
                <w:rFonts w:ascii="Arial" w:hAnsi="Arial" w:cs="Arial"/>
                <w:sz w:val="16"/>
                <w:szCs w:val="16"/>
              </w:rPr>
              <w:t>Övr</w:t>
            </w:r>
            <w:r w:rsidR="0073149A">
              <w:rPr>
                <w:rFonts w:ascii="Arial" w:hAnsi="Arial" w:cs="Arial"/>
                <w:sz w:val="16"/>
                <w:szCs w:val="16"/>
              </w:rPr>
              <w:t xml:space="preserve"> forskningsråd</w:t>
            </w:r>
            <w:r w:rsidR="007170E9" w:rsidRPr="00E158E0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7170E9" w14:paraId="75CB8ED9" w14:textId="77777777" w:rsidTr="00B134A6">
        <w:trPr>
          <w:trHeight w:val="315"/>
        </w:trPr>
        <w:tc>
          <w:tcPr>
            <w:tcW w:w="5664" w:type="dxa"/>
          </w:tcPr>
          <w:p w14:paraId="050109E9" w14:textId="77777777" w:rsidR="007170E9" w:rsidRPr="007170E9" w:rsidRDefault="007170E9" w:rsidP="0081441C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2</w:t>
            </w:r>
            <w:r w:rsidR="0081441C">
              <w:rPr>
                <w:rFonts w:ascii="Arial" w:hAnsi="Arial" w:cs="Arial"/>
                <w:sz w:val="16"/>
                <w:szCs w:val="16"/>
              </w:rPr>
              <w:t>9</w:t>
            </w:r>
            <w:r w:rsidRPr="007170E9">
              <w:rPr>
                <w:rFonts w:ascii="Arial" w:hAnsi="Arial" w:cs="Arial"/>
                <w:sz w:val="16"/>
                <w:szCs w:val="16"/>
              </w:rPr>
              <w:t>. Publicerat protokoll i förväg (t ex clinicaltrails.gov)</w:t>
            </w:r>
          </w:p>
        </w:tc>
        <w:tc>
          <w:tcPr>
            <w:tcW w:w="631" w:type="dxa"/>
            <w:gridSpan w:val="2"/>
            <w:vAlign w:val="center"/>
          </w:tcPr>
          <w:p w14:paraId="13E5F4A8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77E78FAB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vAlign w:val="center"/>
          </w:tcPr>
          <w:p w14:paraId="097F8DA2" w14:textId="77777777" w:rsidR="007170E9" w:rsidRPr="00C0218F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1" w:type="dxa"/>
            <w:vAlign w:val="center"/>
          </w:tcPr>
          <w:p w14:paraId="7D6932B9" w14:textId="77777777" w:rsidR="007170E9" w:rsidRPr="00C0218F" w:rsidRDefault="007170E9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7CBF039" w14:textId="77777777" w:rsidR="007170E9" w:rsidRDefault="007170E9" w:rsidP="007170E9"/>
        </w:tc>
      </w:tr>
      <w:tr w:rsidR="007170E9" w14:paraId="57386107" w14:textId="77777777" w:rsidTr="00B134A6">
        <w:trPr>
          <w:trHeight w:val="322"/>
        </w:trPr>
        <w:tc>
          <w:tcPr>
            <w:tcW w:w="5664" w:type="dxa"/>
            <w:tcBorders>
              <w:bottom w:val="single" w:sz="4" w:space="0" w:color="auto"/>
            </w:tcBorders>
          </w:tcPr>
          <w:p w14:paraId="1D341A5D" w14:textId="77777777" w:rsidR="007170E9" w:rsidRPr="007170E9" w:rsidRDefault="0081441C" w:rsidP="007170E9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="007170E9" w:rsidRPr="007170E9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7170E9">
              <w:rPr>
                <w:rFonts w:ascii="Arial" w:hAnsi="Arial" w:cs="Arial"/>
                <w:sz w:val="16"/>
                <w:szCs w:val="16"/>
              </w:rPr>
              <w:t>Har</w:t>
            </w:r>
            <w:r w:rsidR="007170E9" w:rsidRPr="007170E9">
              <w:rPr>
                <w:rFonts w:ascii="Arial" w:hAnsi="Arial" w:cs="Arial"/>
                <w:sz w:val="16"/>
                <w:szCs w:val="16"/>
              </w:rPr>
              <w:t xml:space="preserve"> studien granskats i en etisk kommitté?  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72E41B41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33F672AB" w14:textId="77777777" w:rsidR="007170E9" w:rsidRPr="00C0218F" w:rsidRDefault="0065339A" w:rsidP="007170E9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170E9" w:rsidRPr="00C0218F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C0218F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1099CCE3" w14:textId="77777777" w:rsidR="007170E9" w:rsidRPr="00C0218F" w:rsidRDefault="007170E9" w:rsidP="007170E9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7755CDDE" w14:textId="77777777" w:rsidR="007170E9" w:rsidRPr="00C0218F" w:rsidRDefault="007170E9" w:rsidP="00717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C7C0B3" w14:textId="77777777" w:rsidR="007170E9" w:rsidRDefault="007170E9" w:rsidP="007170E9"/>
        </w:tc>
      </w:tr>
      <w:tr w:rsidR="00B134A6" w14:paraId="1B15842D" w14:textId="77777777" w:rsidTr="00B134A6">
        <w:trPr>
          <w:trHeight w:val="342"/>
        </w:trPr>
        <w:tc>
          <w:tcPr>
            <w:tcW w:w="5664" w:type="dxa"/>
            <w:tcBorders>
              <w:bottom w:val="single" w:sz="4" w:space="0" w:color="auto"/>
            </w:tcBorders>
          </w:tcPr>
          <w:p w14:paraId="28EF26C1" w14:textId="77777777" w:rsidR="00B134A6" w:rsidRDefault="00690CBE" w:rsidP="00B134A6">
            <w:pPr>
              <w:autoSpaceDE w:val="0"/>
              <w:autoSpaceDN w:val="0"/>
              <w:adjustRightInd w:val="0"/>
              <w:spacing w:before="120" w:after="120" w:line="204" w:lineRule="auto"/>
              <w:ind w:left="284" w:hanging="284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. </w:t>
            </w:r>
            <w:r w:rsidR="00B134A6">
              <w:rPr>
                <w:rFonts w:ascii="Arial" w:hAnsi="Arial" w:cs="Arial"/>
                <w:sz w:val="16"/>
                <w:szCs w:val="16"/>
              </w:rPr>
              <w:t>Supplementary material</w:t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79AE9273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39354BE6" w14:textId="77777777" w:rsidR="00B134A6" w:rsidRPr="00DD36B6" w:rsidRDefault="0065339A" w:rsidP="00E92FAE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31" w:type="dxa"/>
            <w:gridSpan w:val="2"/>
            <w:tcBorders>
              <w:bottom w:val="single" w:sz="4" w:space="0" w:color="auto"/>
            </w:tcBorders>
            <w:vAlign w:val="center"/>
          </w:tcPr>
          <w:p w14:paraId="4CAD95CA" w14:textId="77777777" w:rsidR="00B134A6" w:rsidRPr="00C0218F" w:rsidRDefault="00B134A6" w:rsidP="00B134A6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3A583B0D" w14:textId="77777777" w:rsidR="00B134A6" w:rsidRPr="00C0218F" w:rsidRDefault="00B134A6" w:rsidP="00B134A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DE454D" w14:textId="77777777" w:rsidR="00B134A6" w:rsidRDefault="00B134A6" w:rsidP="00B134A6"/>
        </w:tc>
      </w:tr>
      <w:tr w:rsidR="00B134A6" w14:paraId="2DC8BA1D" w14:textId="77777777" w:rsidTr="007968E1">
        <w:trPr>
          <w:trHeight w:val="422"/>
        </w:trPr>
        <w:tc>
          <w:tcPr>
            <w:tcW w:w="5664" w:type="dxa"/>
            <w:shd w:val="clear" w:color="auto" w:fill="000000" w:themeFill="text1"/>
            <w:vAlign w:val="center"/>
          </w:tcPr>
          <w:p w14:paraId="237C66B9" w14:textId="77777777" w:rsidR="00B134A6" w:rsidRPr="00237572" w:rsidRDefault="00B134A6" w:rsidP="00B134A6">
            <w:pPr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b/>
                <w:bCs/>
                <w:color w:val="FFFFFF" w:themeColor="background1"/>
                <w:sz w:val="17"/>
                <w:szCs w:val="17"/>
              </w:rPr>
            </w:pPr>
            <w:r w:rsidRPr="00237572">
              <w:rPr>
                <w:rFonts w:ascii="Arial" w:hAnsi="Arial" w:cs="Arial"/>
                <w:b/>
                <w:bCs/>
                <w:sz w:val="17"/>
                <w:szCs w:val="17"/>
              </w:rPr>
              <w:t>Specifikt för RCT</w:t>
            </w:r>
          </w:p>
        </w:tc>
        <w:tc>
          <w:tcPr>
            <w:tcW w:w="602" w:type="dxa"/>
            <w:shd w:val="clear" w:color="auto" w:fill="000000" w:themeFill="text1"/>
            <w:vAlign w:val="center"/>
          </w:tcPr>
          <w:p w14:paraId="767D9FC5" w14:textId="77777777" w:rsidR="00B134A6" w:rsidRPr="007170E9" w:rsidRDefault="00B134A6" w:rsidP="00B134A6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Ja</w:t>
            </w:r>
          </w:p>
        </w:tc>
        <w:tc>
          <w:tcPr>
            <w:tcW w:w="602" w:type="dxa"/>
            <w:gridSpan w:val="2"/>
            <w:shd w:val="clear" w:color="auto" w:fill="000000" w:themeFill="text1"/>
            <w:vAlign w:val="center"/>
          </w:tcPr>
          <w:p w14:paraId="4C673D3B" w14:textId="77777777" w:rsidR="00B134A6" w:rsidRPr="007170E9" w:rsidRDefault="00B134A6" w:rsidP="00B134A6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Nej</w:t>
            </w:r>
          </w:p>
        </w:tc>
        <w:tc>
          <w:tcPr>
            <w:tcW w:w="604" w:type="dxa"/>
            <w:gridSpan w:val="2"/>
            <w:shd w:val="clear" w:color="auto" w:fill="000000" w:themeFill="text1"/>
            <w:vAlign w:val="center"/>
          </w:tcPr>
          <w:p w14:paraId="2FA4D33B" w14:textId="77777777" w:rsidR="00B134A6" w:rsidRPr="007170E9" w:rsidRDefault="00B134A6" w:rsidP="00B134A6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osäker</w:t>
            </w:r>
          </w:p>
        </w:tc>
        <w:tc>
          <w:tcPr>
            <w:tcW w:w="2559" w:type="dxa"/>
            <w:gridSpan w:val="3"/>
            <w:shd w:val="clear" w:color="auto" w:fill="000000" w:themeFill="text1"/>
            <w:vAlign w:val="center"/>
          </w:tcPr>
          <w:p w14:paraId="61484D42" w14:textId="77777777" w:rsidR="00B134A6" w:rsidRPr="007170E9" w:rsidRDefault="00B134A6" w:rsidP="00B134A6">
            <w:pPr>
              <w:jc w:val="center"/>
              <w:rPr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Anteckningar</w:t>
            </w:r>
          </w:p>
        </w:tc>
      </w:tr>
      <w:tr w:rsidR="00B134A6" w14:paraId="671CB973" w14:textId="77777777" w:rsidTr="00D915AD">
        <w:trPr>
          <w:trHeight w:val="397"/>
        </w:trPr>
        <w:tc>
          <w:tcPr>
            <w:tcW w:w="5664" w:type="dxa"/>
          </w:tcPr>
          <w:p w14:paraId="0898BBE9" w14:textId="77777777" w:rsidR="00B134A6" w:rsidRPr="007170E9" w:rsidRDefault="00B134A6" w:rsidP="00B134A6">
            <w:pPr>
              <w:spacing w:before="120" w:after="120" w:line="216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90CBE">
              <w:rPr>
                <w:rFonts w:ascii="Arial" w:hAnsi="Arial" w:cs="Arial"/>
                <w:sz w:val="16"/>
                <w:szCs w:val="16"/>
              </w:rPr>
              <w:t>2</w:t>
            </w:r>
            <w:r w:rsidRPr="007170E9">
              <w:rPr>
                <w:rFonts w:ascii="Arial" w:hAnsi="Arial" w:cs="Arial"/>
                <w:sz w:val="16"/>
                <w:szCs w:val="16"/>
              </w:rPr>
              <w:t xml:space="preserve">. Rapporteras hur randomiseringssekvensen genererades (slumptalsgenerator, singlat slant, dragit lott etc)? </w:t>
            </w:r>
          </w:p>
        </w:tc>
        <w:tc>
          <w:tcPr>
            <w:tcW w:w="602" w:type="dxa"/>
            <w:vAlign w:val="center"/>
          </w:tcPr>
          <w:p w14:paraId="666D9729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2" w:type="dxa"/>
            <w:gridSpan w:val="2"/>
            <w:vAlign w:val="center"/>
          </w:tcPr>
          <w:p w14:paraId="154CDE9B" w14:textId="77777777" w:rsidR="00B134A6" w:rsidRPr="00DD36B6" w:rsidRDefault="00B134A6" w:rsidP="00B134A6">
            <w:pPr>
              <w:spacing w:before="60" w:after="60" w:line="204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4" w:type="dxa"/>
            <w:gridSpan w:val="2"/>
            <w:vAlign w:val="center"/>
          </w:tcPr>
          <w:p w14:paraId="4104AA90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2559" w:type="dxa"/>
            <w:gridSpan w:val="3"/>
          </w:tcPr>
          <w:p w14:paraId="6B103060" w14:textId="77777777" w:rsidR="00B134A6" w:rsidRDefault="00B134A6" w:rsidP="00B134A6"/>
        </w:tc>
      </w:tr>
      <w:tr w:rsidR="00B134A6" w14:paraId="1D357349" w14:textId="77777777" w:rsidTr="00D915AD">
        <w:trPr>
          <w:trHeight w:val="529"/>
        </w:trPr>
        <w:tc>
          <w:tcPr>
            <w:tcW w:w="5664" w:type="dxa"/>
          </w:tcPr>
          <w:p w14:paraId="5403643E" w14:textId="77777777" w:rsidR="00B134A6" w:rsidRPr="007170E9" w:rsidRDefault="00B134A6" w:rsidP="002F25F1">
            <w:pPr>
              <w:spacing w:before="120" w:after="120" w:line="216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3</w:t>
            </w:r>
            <w:r w:rsidR="00690CBE">
              <w:rPr>
                <w:rFonts w:ascii="Arial" w:hAnsi="Arial" w:cs="Arial"/>
                <w:sz w:val="16"/>
                <w:szCs w:val="16"/>
              </w:rPr>
              <w:t>3</w:t>
            </w:r>
            <w:r w:rsidRPr="007170E9">
              <w:rPr>
                <w:rFonts w:ascii="Arial" w:hAnsi="Arial" w:cs="Arial"/>
                <w:sz w:val="16"/>
                <w:szCs w:val="16"/>
              </w:rPr>
              <w:t xml:space="preserve">. Rapporteras vilken typ av randomisering som använts, dvs. simple randomization eller randomisering med någon typ av restriktion som blockning, stratifiering, minimization 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e </w:t>
            </w:r>
            <w:r w:rsidR="002F25F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råga 8b 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>CONSORT 2010</w:t>
            </w:r>
          </w:p>
        </w:tc>
        <w:tc>
          <w:tcPr>
            <w:tcW w:w="602" w:type="dxa"/>
            <w:vAlign w:val="center"/>
          </w:tcPr>
          <w:p w14:paraId="212974D8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2" w:type="dxa"/>
            <w:gridSpan w:val="2"/>
            <w:vAlign w:val="center"/>
          </w:tcPr>
          <w:p w14:paraId="4E743F89" w14:textId="77777777" w:rsidR="00B134A6" w:rsidRPr="00DD36B6" w:rsidRDefault="00B134A6" w:rsidP="00B134A6">
            <w:pPr>
              <w:spacing w:before="60" w:after="60" w:line="204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4" w:type="dxa"/>
            <w:gridSpan w:val="2"/>
            <w:vAlign w:val="center"/>
          </w:tcPr>
          <w:p w14:paraId="5CB64608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2559" w:type="dxa"/>
            <w:gridSpan w:val="3"/>
          </w:tcPr>
          <w:p w14:paraId="57A983E3" w14:textId="77777777" w:rsidR="00B134A6" w:rsidRDefault="00B134A6" w:rsidP="00B134A6"/>
        </w:tc>
      </w:tr>
      <w:tr w:rsidR="00B134A6" w14:paraId="13B098B2" w14:textId="77777777" w:rsidTr="00D915AD">
        <w:trPr>
          <w:trHeight w:val="800"/>
        </w:trPr>
        <w:tc>
          <w:tcPr>
            <w:tcW w:w="5664" w:type="dxa"/>
          </w:tcPr>
          <w:p w14:paraId="26946680" w14:textId="77777777" w:rsidR="00B134A6" w:rsidRPr="007170E9" w:rsidRDefault="00B134A6" w:rsidP="00B134A6">
            <w:pPr>
              <w:spacing w:before="120" w:after="120" w:line="216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3</w:t>
            </w:r>
            <w:r w:rsidR="00690CBE">
              <w:rPr>
                <w:rFonts w:ascii="Arial" w:hAnsi="Arial" w:cs="Arial"/>
                <w:sz w:val="16"/>
                <w:szCs w:val="16"/>
              </w:rPr>
              <w:t>4</w:t>
            </w:r>
            <w:r w:rsidRPr="007170E9">
              <w:rPr>
                <w:rFonts w:ascii="Arial" w:hAnsi="Arial" w:cs="Arial"/>
                <w:sz w:val="16"/>
                <w:szCs w:val="16"/>
              </w:rPr>
              <w:t>. Rapporteras om det var omöjligt för de som fördelade personer eller kliniker att förutse vem som hamnade i vilken grupp (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 ex genom att man använde personer som var oberoende av projektet, eller i ordningsföljd numrerade, ogenomskinliga kuvert vid lottning)? </w:t>
            </w:r>
          </w:p>
        </w:tc>
        <w:tc>
          <w:tcPr>
            <w:tcW w:w="602" w:type="dxa"/>
            <w:vAlign w:val="center"/>
          </w:tcPr>
          <w:p w14:paraId="262D1212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2" w:type="dxa"/>
            <w:gridSpan w:val="2"/>
            <w:vAlign w:val="center"/>
          </w:tcPr>
          <w:p w14:paraId="2A1B00A7" w14:textId="77777777" w:rsidR="00B134A6" w:rsidRPr="00DD36B6" w:rsidRDefault="00B134A6" w:rsidP="00B134A6">
            <w:pPr>
              <w:spacing w:before="60" w:after="60" w:line="204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4" w:type="dxa"/>
            <w:gridSpan w:val="2"/>
            <w:vAlign w:val="center"/>
          </w:tcPr>
          <w:p w14:paraId="68F4BE6A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2559" w:type="dxa"/>
            <w:gridSpan w:val="3"/>
          </w:tcPr>
          <w:p w14:paraId="1039C7BF" w14:textId="77777777" w:rsidR="00B134A6" w:rsidRDefault="00B134A6" w:rsidP="00B134A6"/>
        </w:tc>
      </w:tr>
      <w:tr w:rsidR="00B134A6" w14:paraId="0B8F382C" w14:textId="77777777" w:rsidTr="0073149A">
        <w:trPr>
          <w:trHeight w:val="234"/>
        </w:trPr>
        <w:tc>
          <w:tcPr>
            <w:tcW w:w="5664" w:type="dxa"/>
            <w:tcBorders>
              <w:left w:val="outset" w:sz="6" w:space="0" w:color="FFFFCC"/>
              <w:right w:val="outset" w:sz="6" w:space="0" w:color="FFFFCC"/>
            </w:tcBorders>
            <w:shd w:val="clear" w:color="auto" w:fill="000000" w:themeFill="text1"/>
            <w:vAlign w:val="center"/>
          </w:tcPr>
          <w:p w14:paraId="78DEA1E1" w14:textId="77777777" w:rsidR="00B134A6" w:rsidRPr="00237572" w:rsidRDefault="00B134A6" w:rsidP="00B134A6">
            <w:pPr>
              <w:autoSpaceDE w:val="0"/>
              <w:autoSpaceDN w:val="0"/>
              <w:adjustRightInd w:val="0"/>
              <w:spacing w:before="80" w:after="80" w:line="216" w:lineRule="auto"/>
              <w:ind w:left="567" w:hanging="567"/>
              <w:rPr>
                <w:rFonts w:ascii="Arial" w:hAnsi="Arial" w:cs="Arial"/>
                <w:b/>
                <w:bCs/>
                <w:color w:val="FFFFFF" w:themeColor="background1"/>
                <w:sz w:val="17"/>
                <w:szCs w:val="17"/>
              </w:rPr>
            </w:pPr>
            <w:r w:rsidRPr="00237572">
              <w:rPr>
                <w:rFonts w:ascii="Arial" w:hAnsi="Arial" w:cs="Arial"/>
                <w:b/>
                <w:bCs/>
                <w:color w:val="FFFFFF" w:themeColor="background1"/>
                <w:sz w:val="17"/>
                <w:szCs w:val="17"/>
              </w:rPr>
              <w:t xml:space="preserve">Specifikt för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7"/>
                <w:szCs w:val="17"/>
              </w:rPr>
              <w:t>icke-R</w:t>
            </w:r>
            <w:r w:rsidRPr="00237572">
              <w:rPr>
                <w:rFonts w:ascii="Arial" w:hAnsi="Arial" w:cs="Arial"/>
                <w:b/>
                <w:bCs/>
                <w:color w:val="FFFFFF" w:themeColor="background1"/>
                <w:sz w:val="17"/>
                <w:szCs w:val="17"/>
              </w:rPr>
              <w:t>CT</w:t>
            </w:r>
          </w:p>
        </w:tc>
        <w:tc>
          <w:tcPr>
            <w:tcW w:w="602" w:type="dxa"/>
            <w:tcBorders>
              <w:left w:val="outset" w:sz="6" w:space="0" w:color="FFFFCC"/>
              <w:right w:val="outset" w:sz="6" w:space="0" w:color="FFFFCC"/>
            </w:tcBorders>
            <w:shd w:val="clear" w:color="auto" w:fill="000000" w:themeFill="text1"/>
            <w:vAlign w:val="center"/>
          </w:tcPr>
          <w:p w14:paraId="0FF51DF1" w14:textId="77777777" w:rsidR="00B134A6" w:rsidRPr="007170E9" w:rsidRDefault="00B134A6" w:rsidP="00B134A6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Ja</w:t>
            </w:r>
          </w:p>
        </w:tc>
        <w:tc>
          <w:tcPr>
            <w:tcW w:w="602" w:type="dxa"/>
            <w:gridSpan w:val="2"/>
            <w:tcBorders>
              <w:left w:val="outset" w:sz="6" w:space="0" w:color="FFFFCC"/>
              <w:right w:val="outset" w:sz="6" w:space="0" w:color="FFFFCC"/>
            </w:tcBorders>
            <w:shd w:val="clear" w:color="auto" w:fill="000000" w:themeFill="text1"/>
            <w:vAlign w:val="center"/>
          </w:tcPr>
          <w:p w14:paraId="498A5AED" w14:textId="77777777" w:rsidR="00B134A6" w:rsidRPr="007170E9" w:rsidRDefault="00B134A6" w:rsidP="00B134A6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Nej</w:t>
            </w:r>
          </w:p>
        </w:tc>
        <w:tc>
          <w:tcPr>
            <w:tcW w:w="604" w:type="dxa"/>
            <w:gridSpan w:val="2"/>
            <w:tcBorders>
              <w:left w:val="outset" w:sz="6" w:space="0" w:color="FFFFCC"/>
              <w:right w:val="outset" w:sz="6" w:space="0" w:color="FFFFCC"/>
            </w:tcBorders>
            <w:shd w:val="clear" w:color="auto" w:fill="000000" w:themeFill="text1"/>
            <w:vAlign w:val="center"/>
          </w:tcPr>
          <w:p w14:paraId="5BCF0EA9" w14:textId="77777777" w:rsidR="00B134A6" w:rsidRPr="007170E9" w:rsidRDefault="00B134A6" w:rsidP="00B134A6">
            <w:pPr>
              <w:spacing w:before="60" w:after="60" w:line="204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osäker</w:t>
            </w:r>
          </w:p>
        </w:tc>
        <w:tc>
          <w:tcPr>
            <w:tcW w:w="2559" w:type="dxa"/>
            <w:gridSpan w:val="3"/>
            <w:tcBorders>
              <w:left w:val="outset" w:sz="6" w:space="0" w:color="FFFFCC"/>
              <w:right w:val="outset" w:sz="6" w:space="0" w:color="FFFFCC"/>
            </w:tcBorders>
            <w:shd w:val="clear" w:color="auto" w:fill="000000" w:themeFill="text1"/>
            <w:vAlign w:val="center"/>
          </w:tcPr>
          <w:p w14:paraId="31725E0F" w14:textId="77777777" w:rsidR="00B134A6" w:rsidRPr="007170E9" w:rsidRDefault="00B134A6" w:rsidP="00B134A6">
            <w:pPr>
              <w:jc w:val="center"/>
              <w:rPr>
                <w:sz w:val="14"/>
                <w:szCs w:val="14"/>
              </w:rPr>
            </w:pPr>
            <w:r w:rsidRPr="007170E9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Anteckningar</w:t>
            </w:r>
          </w:p>
        </w:tc>
      </w:tr>
      <w:tr w:rsidR="00B134A6" w14:paraId="5CFB07CC" w14:textId="77777777" w:rsidTr="00D915AD">
        <w:trPr>
          <w:trHeight w:val="379"/>
        </w:trPr>
        <w:tc>
          <w:tcPr>
            <w:tcW w:w="5664" w:type="dxa"/>
          </w:tcPr>
          <w:p w14:paraId="106AB7D8" w14:textId="77777777" w:rsidR="00B134A6" w:rsidRPr="007170E9" w:rsidRDefault="00B134A6" w:rsidP="00B134A6">
            <w:pPr>
              <w:spacing w:before="120" w:after="120" w:line="216" w:lineRule="auto"/>
              <w:ind w:left="284" w:hanging="284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3</w:t>
            </w:r>
            <w:r w:rsidR="00690CBE">
              <w:rPr>
                <w:rFonts w:ascii="Arial" w:hAnsi="Arial" w:cs="Arial"/>
                <w:sz w:val="16"/>
                <w:szCs w:val="16"/>
              </w:rPr>
              <w:t>5</w:t>
            </w:r>
            <w:r w:rsidRPr="007170E9">
              <w:rPr>
                <w:rFonts w:ascii="Arial" w:hAnsi="Arial" w:cs="Arial"/>
                <w:sz w:val="16"/>
                <w:szCs w:val="16"/>
              </w:rPr>
              <w:t>. Rapporteras metoden som använts för att fördela deltagare till studiegrupperna? (</w:t>
            </w:r>
            <w:r w:rsidRPr="007170E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 ex självselektion till grupp, varannan person/klinik, fyller upp interventionsgruppen först sedan kontrollgruppen). </w:t>
            </w:r>
          </w:p>
        </w:tc>
        <w:tc>
          <w:tcPr>
            <w:tcW w:w="602" w:type="dxa"/>
            <w:vAlign w:val="center"/>
          </w:tcPr>
          <w:p w14:paraId="691B945C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2" w:type="dxa"/>
            <w:gridSpan w:val="2"/>
            <w:vAlign w:val="center"/>
          </w:tcPr>
          <w:p w14:paraId="621784C8" w14:textId="77777777" w:rsidR="00B134A6" w:rsidRPr="00DD36B6" w:rsidRDefault="00B134A6" w:rsidP="00B134A6">
            <w:pPr>
              <w:spacing w:before="60" w:after="60" w:line="204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4" w:type="dxa"/>
            <w:gridSpan w:val="2"/>
            <w:vAlign w:val="center"/>
          </w:tcPr>
          <w:p w14:paraId="3B4DD40F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2559" w:type="dxa"/>
            <w:gridSpan w:val="3"/>
          </w:tcPr>
          <w:p w14:paraId="33CD1067" w14:textId="77777777" w:rsidR="00B134A6" w:rsidRDefault="00B134A6" w:rsidP="00B134A6"/>
        </w:tc>
      </w:tr>
      <w:tr w:rsidR="00B134A6" w14:paraId="648BA598" w14:textId="77777777" w:rsidTr="00E92FAE">
        <w:trPr>
          <w:trHeight w:val="267"/>
        </w:trPr>
        <w:tc>
          <w:tcPr>
            <w:tcW w:w="5664" w:type="dxa"/>
          </w:tcPr>
          <w:p w14:paraId="256708C9" w14:textId="77777777" w:rsidR="00B134A6" w:rsidRPr="007170E9" w:rsidRDefault="00B134A6" w:rsidP="00B134A6">
            <w:pPr>
              <w:spacing w:before="120" w:after="120" w:line="216" w:lineRule="auto"/>
              <w:ind w:left="284" w:hanging="284"/>
              <w:rPr>
                <w:rFonts w:ascii="Arial" w:hAnsi="Arial" w:cs="Arial"/>
                <w:sz w:val="16"/>
                <w:szCs w:val="16"/>
              </w:rPr>
            </w:pPr>
            <w:r w:rsidRPr="007170E9">
              <w:rPr>
                <w:rFonts w:ascii="Arial" w:hAnsi="Arial" w:cs="Arial"/>
                <w:sz w:val="16"/>
                <w:szCs w:val="16"/>
              </w:rPr>
              <w:t>3</w:t>
            </w:r>
            <w:r w:rsidR="00690CBE">
              <w:rPr>
                <w:rFonts w:ascii="Arial" w:hAnsi="Arial" w:cs="Arial"/>
                <w:sz w:val="16"/>
                <w:szCs w:val="16"/>
              </w:rPr>
              <w:t>6</w:t>
            </w:r>
            <w:r w:rsidRPr="007170E9">
              <w:rPr>
                <w:rFonts w:ascii="Arial" w:hAnsi="Arial" w:cs="Arial"/>
                <w:sz w:val="16"/>
                <w:szCs w:val="16"/>
              </w:rPr>
              <w:t>. Rapporteras försök att minska risken för selektionsbias (pga icke-randomisering) genom exempelvis matchning?</w:t>
            </w:r>
          </w:p>
        </w:tc>
        <w:tc>
          <w:tcPr>
            <w:tcW w:w="602" w:type="dxa"/>
            <w:vAlign w:val="center"/>
          </w:tcPr>
          <w:p w14:paraId="7CC8BB2B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2" w:type="dxa"/>
            <w:gridSpan w:val="2"/>
            <w:vAlign w:val="center"/>
          </w:tcPr>
          <w:p w14:paraId="3BC14AA5" w14:textId="77777777" w:rsidR="00B134A6" w:rsidRPr="00DD36B6" w:rsidRDefault="00B134A6" w:rsidP="00B134A6">
            <w:pPr>
              <w:spacing w:before="60" w:after="60" w:line="204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="0065339A"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604" w:type="dxa"/>
            <w:gridSpan w:val="2"/>
            <w:vAlign w:val="center"/>
          </w:tcPr>
          <w:p w14:paraId="015976AF" w14:textId="77777777" w:rsidR="00B134A6" w:rsidRPr="00DD36B6" w:rsidRDefault="0065339A" w:rsidP="00B134A6">
            <w:pPr>
              <w:spacing w:before="60" w:after="60" w:line="204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fData>
                  <w:name w:val="Kryss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B134A6" w:rsidRPr="00DD36B6">
              <w:rPr>
                <w:rFonts w:ascii="Arial" w:hAnsi="Arial" w:cs="Arial"/>
                <w:b/>
                <w:sz w:val="16"/>
                <w:szCs w:val="16"/>
              </w:rPr>
              <w:instrText xml:space="preserve"> FORMCHECKBOX </w:instrText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</w:r>
            <w:r w:rsidR="00BF6182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DD36B6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  <w:tc>
          <w:tcPr>
            <w:tcW w:w="2559" w:type="dxa"/>
            <w:gridSpan w:val="3"/>
          </w:tcPr>
          <w:p w14:paraId="602AC9C6" w14:textId="77777777" w:rsidR="00B134A6" w:rsidRDefault="00B134A6" w:rsidP="00B134A6"/>
        </w:tc>
      </w:tr>
    </w:tbl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</w:tblGrid>
      <w:tr w:rsidR="00CA1C64" w:rsidRPr="00CA1C64" w14:paraId="6702D39E" w14:textId="77777777">
        <w:trPr>
          <w:gridAfter w:val="1"/>
          <w:tblCellSpacing w:w="0" w:type="dxa"/>
        </w:trPr>
        <w:tc>
          <w:tcPr>
            <w:tcW w:w="0" w:type="auto"/>
            <w:vAlign w:val="center"/>
            <w:hideMark/>
          </w:tcPr>
          <w:p w14:paraId="5C5C9667" w14:textId="77777777" w:rsidR="00A46040" w:rsidRPr="00CA1C64" w:rsidRDefault="00A46040" w:rsidP="00CA1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1C64" w:rsidRPr="00CA1C64" w14:paraId="787C617E" w14:textId="7777777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14:paraId="727D4B4F" w14:textId="77777777" w:rsidR="00CA1C64" w:rsidRPr="00CA1C64" w:rsidRDefault="00CA1C64" w:rsidP="00CA1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BEF9A7" w14:textId="77777777" w:rsidR="00CA1C64" w:rsidRPr="00CA1C64" w:rsidRDefault="00CA1C64" w:rsidP="00CA1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1C64" w:rsidRPr="00CA1C64" w14:paraId="75465752" w14:textId="7777777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14:paraId="56B51935" w14:textId="77777777" w:rsidR="00CA1C64" w:rsidRPr="00CA1C64" w:rsidRDefault="00CA1C64" w:rsidP="00CA1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94D899" w14:textId="77777777" w:rsidR="00CA1C64" w:rsidRPr="00CA1C64" w:rsidRDefault="00CA1C64" w:rsidP="00CA1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A1C64" w:rsidRPr="00CA1C64" w14:paraId="50C47D0B" w14:textId="77777777">
        <w:trPr>
          <w:tblCellSpacing w:w="0" w:type="dxa"/>
        </w:trPr>
        <w:tc>
          <w:tcPr>
            <w:tcW w:w="0" w:type="auto"/>
            <w:noWrap/>
            <w:vAlign w:val="center"/>
            <w:hideMark/>
          </w:tcPr>
          <w:p w14:paraId="2690DACE" w14:textId="77777777" w:rsidR="00CA1C64" w:rsidRPr="00CA1C64" w:rsidRDefault="00CA1C64" w:rsidP="00CA1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26C79C" w14:textId="77777777" w:rsidR="00CA1C64" w:rsidRPr="00CA1C64" w:rsidRDefault="00CA1C64" w:rsidP="00CA1C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CFDF2E1" w14:textId="77777777" w:rsidR="00237572" w:rsidRPr="000B7EBC" w:rsidRDefault="00237572" w:rsidP="00E33FBC">
      <w:pPr>
        <w:rPr>
          <w:rFonts w:eastAsia="AGaramondPro-Regular" w:cs="AGaramondPro-Regular"/>
          <w:sz w:val="18"/>
          <w:szCs w:val="18"/>
          <w:lang w:val="en-US"/>
        </w:rPr>
      </w:pPr>
    </w:p>
    <w:sectPr w:rsidR="00237572" w:rsidRPr="000B7EBC" w:rsidSect="00237572">
      <w:pgSz w:w="11906" w:h="16838"/>
      <w:pgMar w:top="567" w:right="907" w:bottom="68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 Normal LF">
    <w:altName w:val="Meta Normal LF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HeadlineOT-Bold">
    <w:altName w:val="MetaHeadlineOT-Bold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GaramondPro-Regular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5852"/>
    <w:multiLevelType w:val="hybridMultilevel"/>
    <w:tmpl w:val="339EA1E8"/>
    <w:lvl w:ilvl="0" w:tplc="53D44736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A23B2"/>
    <w:multiLevelType w:val="hybridMultilevel"/>
    <w:tmpl w:val="1B0ACAEC"/>
    <w:lvl w:ilvl="0" w:tplc="B142BE0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Meta Normal LF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216A2"/>
    <w:multiLevelType w:val="hybridMultilevel"/>
    <w:tmpl w:val="473C42C2"/>
    <w:lvl w:ilvl="0" w:tplc="15B2BA08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D75ACE"/>
    <w:multiLevelType w:val="hybridMultilevel"/>
    <w:tmpl w:val="2CFC1A52"/>
    <w:lvl w:ilvl="0" w:tplc="AC98BDFE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95"/>
    <w:rsid w:val="00096D63"/>
    <w:rsid w:val="000B7EBC"/>
    <w:rsid w:val="000C7732"/>
    <w:rsid w:val="000E2F1E"/>
    <w:rsid w:val="000F6CA6"/>
    <w:rsid w:val="00104872"/>
    <w:rsid w:val="00122247"/>
    <w:rsid w:val="001236F7"/>
    <w:rsid w:val="00125C34"/>
    <w:rsid w:val="001261DC"/>
    <w:rsid w:val="00136D7E"/>
    <w:rsid w:val="00152F45"/>
    <w:rsid w:val="00155FE1"/>
    <w:rsid w:val="00196DDC"/>
    <w:rsid w:val="001B5C2B"/>
    <w:rsid w:val="001D03CE"/>
    <w:rsid w:val="00237572"/>
    <w:rsid w:val="002510F5"/>
    <w:rsid w:val="002B6518"/>
    <w:rsid w:val="002F25F1"/>
    <w:rsid w:val="00313530"/>
    <w:rsid w:val="0036002B"/>
    <w:rsid w:val="00382F9E"/>
    <w:rsid w:val="00386309"/>
    <w:rsid w:val="003A2AC2"/>
    <w:rsid w:val="004113A9"/>
    <w:rsid w:val="00412EE7"/>
    <w:rsid w:val="0042550F"/>
    <w:rsid w:val="004A630D"/>
    <w:rsid w:val="004D0ADE"/>
    <w:rsid w:val="004D0B28"/>
    <w:rsid w:val="004F0BB3"/>
    <w:rsid w:val="00545D8E"/>
    <w:rsid w:val="005774BC"/>
    <w:rsid w:val="00587576"/>
    <w:rsid w:val="005C3B95"/>
    <w:rsid w:val="005E1CD3"/>
    <w:rsid w:val="00603023"/>
    <w:rsid w:val="00634A7D"/>
    <w:rsid w:val="0065279E"/>
    <w:rsid w:val="0065339A"/>
    <w:rsid w:val="006739EF"/>
    <w:rsid w:val="00681AB3"/>
    <w:rsid w:val="00690CBE"/>
    <w:rsid w:val="006B775D"/>
    <w:rsid w:val="006B7E17"/>
    <w:rsid w:val="006C6270"/>
    <w:rsid w:val="006D419D"/>
    <w:rsid w:val="006F1CF3"/>
    <w:rsid w:val="007170E9"/>
    <w:rsid w:val="00720365"/>
    <w:rsid w:val="0073149A"/>
    <w:rsid w:val="007501FA"/>
    <w:rsid w:val="00756202"/>
    <w:rsid w:val="00756D63"/>
    <w:rsid w:val="007968E1"/>
    <w:rsid w:val="007C01FD"/>
    <w:rsid w:val="007E184F"/>
    <w:rsid w:val="007F1587"/>
    <w:rsid w:val="0081441C"/>
    <w:rsid w:val="00827944"/>
    <w:rsid w:val="00837648"/>
    <w:rsid w:val="00865845"/>
    <w:rsid w:val="00871AB8"/>
    <w:rsid w:val="00882670"/>
    <w:rsid w:val="0089240E"/>
    <w:rsid w:val="008960BF"/>
    <w:rsid w:val="008A28C6"/>
    <w:rsid w:val="008B767C"/>
    <w:rsid w:val="008E392B"/>
    <w:rsid w:val="0092176C"/>
    <w:rsid w:val="00941376"/>
    <w:rsid w:val="00967B5E"/>
    <w:rsid w:val="0097744F"/>
    <w:rsid w:val="00990BA1"/>
    <w:rsid w:val="009C6AD3"/>
    <w:rsid w:val="009D0B9A"/>
    <w:rsid w:val="009D6CA7"/>
    <w:rsid w:val="009E3415"/>
    <w:rsid w:val="009F2DE7"/>
    <w:rsid w:val="009F3205"/>
    <w:rsid w:val="00A46040"/>
    <w:rsid w:val="00A549BE"/>
    <w:rsid w:val="00A65272"/>
    <w:rsid w:val="00A65967"/>
    <w:rsid w:val="00AB7B8E"/>
    <w:rsid w:val="00AD50C9"/>
    <w:rsid w:val="00AE4807"/>
    <w:rsid w:val="00B00F10"/>
    <w:rsid w:val="00B0391F"/>
    <w:rsid w:val="00B134A6"/>
    <w:rsid w:val="00B2130A"/>
    <w:rsid w:val="00B2505F"/>
    <w:rsid w:val="00B37BC5"/>
    <w:rsid w:val="00B46735"/>
    <w:rsid w:val="00B72C2A"/>
    <w:rsid w:val="00B8681E"/>
    <w:rsid w:val="00BB5BE4"/>
    <w:rsid w:val="00BC15F3"/>
    <w:rsid w:val="00BF2F3C"/>
    <w:rsid w:val="00BF6182"/>
    <w:rsid w:val="00C02637"/>
    <w:rsid w:val="00C17D08"/>
    <w:rsid w:val="00C238B9"/>
    <w:rsid w:val="00C300CB"/>
    <w:rsid w:val="00C33BAF"/>
    <w:rsid w:val="00C64CF7"/>
    <w:rsid w:val="00C673B0"/>
    <w:rsid w:val="00C91480"/>
    <w:rsid w:val="00CA1C64"/>
    <w:rsid w:val="00CA25D8"/>
    <w:rsid w:val="00CE176E"/>
    <w:rsid w:val="00CF623F"/>
    <w:rsid w:val="00D026CD"/>
    <w:rsid w:val="00D915AD"/>
    <w:rsid w:val="00DC0986"/>
    <w:rsid w:val="00DD3565"/>
    <w:rsid w:val="00DE1861"/>
    <w:rsid w:val="00E1305B"/>
    <w:rsid w:val="00E158E0"/>
    <w:rsid w:val="00E32110"/>
    <w:rsid w:val="00E33FBC"/>
    <w:rsid w:val="00E37BFF"/>
    <w:rsid w:val="00E549BD"/>
    <w:rsid w:val="00E77917"/>
    <w:rsid w:val="00E855B9"/>
    <w:rsid w:val="00E92FAE"/>
    <w:rsid w:val="00E95AA5"/>
    <w:rsid w:val="00ED4DD5"/>
    <w:rsid w:val="00EE08A9"/>
    <w:rsid w:val="00F11906"/>
    <w:rsid w:val="00F22A65"/>
    <w:rsid w:val="00F239CE"/>
    <w:rsid w:val="00F83DD3"/>
    <w:rsid w:val="00FC1445"/>
    <w:rsid w:val="00FE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BC83F"/>
  <w15:docId w15:val="{F7821C1C-7F45-4935-830E-B8DD2685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B95"/>
    <w:pPr>
      <w:spacing w:after="120" w:line="240" w:lineRule="auto"/>
      <w:ind w:left="130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a21">
    <w:name w:val="Pa21"/>
    <w:basedOn w:val="Normal"/>
    <w:next w:val="Normal"/>
    <w:uiPriority w:val="99"/>
    <w:rsid w:val="00237572"/>
    <w:pPr>
      <w:autoSpaceDE w:val="0"/>
      <w:autoSpaceDN w:val="0"/>
      <w:adjustRightInd w:val="0"/>
      <w:spacing w:after="0" w:line="171" w:lineRule="atLeast"/>
    </w:pPr>
    <w:rPr>
      <w:rFonts w:ascii="MetaHeadlineOT-Bold" w:hAnsi="MetaHeadlineOT-Bold"/>
      <w:sz w:val="24"/>
      <w:szCs w:val="24"/>
    </w:rPr>
  </w:style>
  <w:style w:type="paragraph" w:customStyle="1" w:styleId="Pa22">
    <w:name w:val="Pa22"/>
    <w:basedOn w:val="Normal"/>
    <w:next w:val="Normal"/>
    <w:uiPriority w:val="99"/>
    <w:rsid w:val="00237572"/>
    <w:pPr>
      <w:autoSpaceDE w:val="0"/>
      <w:autoSpaceDN w:val="0"/>
      <w:adjustRightInd w:val="0"/>
      <w:spacing w:after="0" w:line="171" w:lineRule="atLeast"/>
    </w:pPr>
    <w:rPr>
      <w:rFonts w:ascii="MetaHeadlineOT-Bold" w:hAnsi="MetaHeadlineOT-Bold"/>
      <w:sz w:val="24"/>
      <w:szCs w:val="24"/>
    </w:rPr>
  </w:style>
  <w:style w:type="character" w:customStyle="1" w:styleId="A19">
    <w:name w:val="A19"/>
    <w:uiPriority w:val="99"/>
    <w:rsid w:val="00237572"/>
    <w:rPr>
      <w:rFonts w:ascii="Meta Normal LF" w:hAnsi="Meta Normal LF" w:cs="Meta Normal LF"/>
      <w:color w:val="000000"/>
      <w:sz w:val="17"/>
      <w:szCs w:val="17"/>
    </w:rPr>
  </w:style>
  <w:style w:type="paragraph" w:customStyle="1" w:styleId="Pa23">
    <w:name w:val="Pa23"/>
    <w:basedOn w:val="Normal"/>
    <w:next w:val="Normal"/>
    <w:uiPriority w:val="99"/>
    <w:rsid w:val="00237572"/>
    <w:pPr>
      <w:autoSpaceDE w:val="0"/>
      <w:autoSpaceDN w:val="0"/>
      <w:adjustRightInd w:val="0"/>
      <w:spacing w:after="0" w:line="171" w:lineRule="atLeast"/>
    </w:pPr>
    <w:rPr>
      <w:rFonts w:ascii="MetaHeadlineOT-Bold" w:hAnsi="MetaHeadlineOT-Bold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A1C64"/>
    <w:rPr>
      <w:color w:val="0000FF"/>
      <w:u w:val="single"/>
    </w:rPr>
  </w:style>
  <w:style w:type="character" w:customStyle="1" w:styleId="embra">
    <w:name w:val="embra"/>
    <w:basedOn w:val="DefaultParagraphFont"/>
    <w:rsid w:val="00CA1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529CF2-F0C7-4840-A1B2-D5D3D6993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1</Words>
  <Characters>7258</Characters>
  <Application>Microsoft Office Word</Application>
  <DocSecurity>0</DocSecurity>
  <Lines>907</Lines>
  <Paragraphs>4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ocialstyrelsen</Company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ut Sundell</dc:creator>
  <cp:lastModifiedBy>Tina Olsson</cp:lastModifiedBy>
  <cp:revision>2</cp:revision>
  <cp:lastPrinted>2020-03-26T16:14:00Z</cp:lastPrinted>
  <dcterms:created xsi:type="dcterms:W3CDTF">2022-01-17T15:04:00Z</dcterms:created>
  <dcterms:modified xsi:type="dcterms:W3CDTF">2022-01-17T15:04:00Z</dcterms:modified>
</cp:coreProperties>
</file>